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89CE6" w14:textId="3D5A604E" w:rsidR="00514A1D" w:rsidRDefault="00514A1D" w:rsidP="00680CBD">
      <w:pPr>
        <w:spacing w:after="0" w:line="262" w:lineRule="auto"/>
        <w:jc w:val="both"/>
        <w:rPr>
          <w:b/>
          <w:bCs/>
          <w:noProof/>
          <w:sz w:val="24"/>
          <w:szCs w:val="24"/>
        </w:rPr>
      </w:pPr>
      <w:r>
        <w:rPr>
          <w:noProof/>
          <w:lang w:eastAsia="en-GB"/>
        </w:rPr>
        <mc:AlternateContent>
          <mc:Choice Requires="wpg">
            <w:drawing>
              <wp:anchor distT="0" distB="0" distL="114300" distR="114300" simplePos="0" relativeHeight="251661312" behindDoc="0" locked="0" layoutInCell="1" allowOverlap="1" wp14:anchorId="4F2D5D5D" wp14:editId="7476333C">
                <wp:simplePos x="0" y="0"/>
                <wp:positionH relativeFrom="page">
                  <wp:posOffset>-230505</wp:posOffset>
                </wp:positionH>
                <wp:positionV relativeFrom="paragraph">
                  <wp:posOffset>-1141095</wp:posOffset>
                </wp:positionV>
                <wp:extent cx="7493635" cy="1629410"/>
                <wp:effectExtent l="0" t="0" r="0" b="0"/>
                <wp:wrapNone/>
                <wp:docPr id="16" name="Group 16"/>
                <wp:cNvGraphicFramePr/>
                <a:graphic xmlns:a="http://schemas.openxmlformats.org/drawingml/2006/main">
                  <a:graphicData uri="http://schemas.microsoft.com/office/word/2010/wordprocessingGroup">
                    <wpg:wgp>
                      <wpg:cNvGrpSpPr/>
                      <wpg:grpSpPr>
                        <a:xfrm>
                          <a:off x="0" y="0"/>
                          <a:ext cx="7493635" cy="1629410"/>
                          <a:chOff x="0" y="0"/>
                          <a:chExt cx="7493635" cy="1629410"/>
                        </a:xfrm>
                      </wpg:grpSpPr>
                      <pic:pic xmlns:pic="http://schemas.openxmlformats.org/drawingml/2006/picture">
                        <pic:nvPicPr>
                          <pic:cNvPr id="17" name="Picture 17" descr="Text&#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5187950" y="539750"/>
                            <a:ext cx="2305685" cy="481330"/>
                          </a:xfrm>
                          <a:prstGeom prst="rect">
                            <a:avLst/>
                          </a:prstGeom>
                          <a:noFill/>
                          <a:ln>
                            <a:noFill/>
                          </a:ln>
                        </pic:spPr>
                      </pic:pic>
                      <pic:pic xmlns:pic="http://schemas.openxmlformats.org/drawingml/2006/picture">
                        <pic:nvPicPr>
                          <pic:cNvPr id="18" name="Picture 18" descr="Logo&#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49015" cy="1629410"/>
                          </a:xfrm>
                          <a:prstGeom prst="rect">
                            <a:avLst/>
                          </a:prstGeom>
                        </pic:spPr>
                      </pic:pic>
                    </wpg:wgp>
                  </a:graphicData>
                </a:graphic>
              </wp:anchor>
            </w:drawing>
          </mc:Choice>
          <mc:Fallback xmlns:a14="http://schemas.microsoft.com/office/drawing/2010/main" xmlns:pic="http://schemas.openxmlformats.org/drawingml/2006/picture" xmlns:a="http://schemas.openxmlformats.org/drawingml/2006/main">
            <w:pict>
              <v:group id="Group 16" style="position:absolute;margin-left:-18.15pt;margin-top:-89.85pt;width:590.05pt;height:128.3pt;z-index:251661312;mso-position-horizontal-relative:page" coordsize="74936,16294" o:spid="_x0000_s1026" w14:anchorId="73211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&#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17" style="position:absolute;left:51879;top:5397;width:23057;height:4813;visibility:visible;mso-wrap-style:square" alt="Text&#10;&#10;Description automatically generated"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">
                  <v:imagedata o:title="Text&#10;&#10;Description automatically generated" r:id="rId13"/>
                </v:shape>
                <v:shape id="Picture 18" style="position:absolute;width:35490;height:16294;visibility:visible;mso-wrap-style:square" alt="Logo&#10;&#10;Description automatically generated" o:spid="_x0000_s1028"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">
                  <v:imagedata o:title="Logo&#10;&#10;Description automatically generated" r:id="rId14"/>
                </v:shape>
                <w10:wrap anchorx="page"/>
              </v:group>
            </w:pict>
          </mc:Fallback>
        </mc:AlternateContent>
      </w:r>
    </w:p>
    <w:p w14:paraId="22C776BC" w14:textId="77777777" w:rsidR="00514A1D" w:rsidRDefault="00514A1D" w:rsidP="00680CBD">
      <w:pPr>
        <w:spacing w:after="0" w:line="262" w:lineRule="auto"/>
        <w:jc w:val="both"/>
        <w:rPr>
          <w:rFonts w:cstheme="minorHAnsi"/>
          <w:b/>
          <w:sz w:val="28"/>
          <w:szCs w:val="28"/>
        </w:rPr>
      </w:pPr>
    </w:p>
    <w:p w14:paraId="75586F1C" w14:textId="28886351" w:rsidR="00EE3150" w:rsidRDefault="002E6BD6" w:rsidP="00680CBD">
      <w:pPr>
        <w:spacing w:after="0" w:line="262" w:lineRule="auto"/>
        <w:jc w:val="both"/>
        <w:rPr>
          <w:rFonts w:cstheme="minorHAnsi"/>
          <w:b/>
          <w:sz w:val="28"/>
        </w:rPr>
      </w:pPr>
      <w:r w:rsidRPr="004B53CA">
        <w:rPr>
          <w:rFonts w:cstheme="minorHAnsi"/>
          <w:b/>
          <w:sz w:val="28"/>
        </w:rPr>
        <w:t xml:space="preserve">Evaluation of </w:t>
      </w:r>
      <w:r w:rsidR="00441570" w:rsidRPr="00441570">
        <w:rPr>
          <w:rFonts w:cstheme="minorHAnsi"/>
          <w:b/>
          <w:sz w:val="28"/>
        </w:rPr>
        <w:t>the enhanced model of midwifery continuity of carer</w:t>
      </w:r>
    </w:p>
    <w:p w14:paraId="72C3505C" w14:textId="77777777" w:rsidR="00441570" w:rsidRPr="00441570" w:rsidRDefault="00441570" w:rsidP="00680CBD">
      <w:pPr>
        <w:spacing w:after="0" w:line="262" w:lineRule="auto"/>
        <w:jc w:val="both"/>
        <w:rPr>
          <w:rFonts w:cstheme="minorHAnsi"/>
          <w:b/>
          <w:sz w:val="28"/>
        </w:rPr>
      </w:pPr>
    </w:p>
    <w:p w14:paraId="071406B6" w14:textId="6BABD805" w:rsidR="00424D31" w:rsidRPr="004B53CA" w:rsidRDefault="00424D31" w:rsidP="00424D31">
      <w:pPr>
        <w:spacing w:after="0" w:line="262" w:lineRule="auto"/>
        <w:jc w:val="both"/>
        <w:rPr>
          <w:rFonts w:cstheme="minorHAnsi"/>
          <w:b/>
          <w:sz w:val="24"/>
        </w:rPr>
      </w:pPr>
      <w:r>
        <w:rPr>
          <w:rFonts w:cstheme="minorHAnsi"/>
          <w:b/>
          <w:sz w:val="24"/>
        </w:rPr>
        <w:t>Evaluation p</w:t>
      </w:r>
      <w:r w:rsidR="00582E3E" w:rsidRPr="004B53CA">
        <w:rPr>
          <w:rFonts w:cstheme="minorHAnsi"/>
          <w:b/>
          <w:sz w:val="24"/>
        </w:rPr>
        <w:t>rotocol</w:t>
      </w:r>
      <w:r>
        <w:rPr>
          <w:rFonts w:cstheme="minorHAnsi"/>
          <w:b/>
          <w:sz w:val="24"/>
        </w:rPr>
        <w:t xml:space="preserve"> summary</w:t>
      </w:r>
      <w:r w:rsidRPr="00424D31">
        <w:rPr>
          <w:rFonts w:cstheme="minorHAnsi"/>
          <w:b/>
          <w:sz w:val="24"/>
        </w:rPr>
        <w:t xml:space="preserve"> </w:t>
      </w:r>
      <w:r>
        <w:rPr>
          <w:rFonts w:cstheme="minorHAnsi"/>
          <w:b/>
          <w:sz w:val="24"/>
        </w:rPr>
        <w:t>| March 2023</w:t>
      </w:r>
    </w:p>
    <w:p w14:paraId="67D5373B" w14:textId="4FBB047E" w:rsidR="00EE3150" w:rsidRDefault="00EE3150" w:rsidP="00680CBD">
      <w:pPr>
        <w:spacing w:after="0" w:line="262" w:lineRule="auto"/>
        <w:jc w:val="both"/>
        <w:rPr>
          <w:rFonts w:cstheme="minorHAnsi"/>
          <w:b/>
          <w:sz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7608"/>
      </w:tblGrid>
      <w:tr w:rsidR="00364CF5" w:rsidRPr="002B5D4E" w14:paraId="089ABB8E" w14:textId="77777777" w:rsidTr="00364CF5">
        <w:tc>
          <w:tcPr>
            <w:tcW w:w="1418" w:type="dxa"/>
          </w:tcPr>
          <w:p w14:paraId="1E8BB72E" w14:textId="77777777" w:rsidR="00364CF5" w:rsidRPr="002B5D4E" w:rsidRDefault="00364CF5" w:rsidP="00680CBD">
            <w:pPr>
              <w:spacing w:line="262" w:lineRule="auto"/>
              <w:jc w:val="both"/>
              <w:rPr>
                <w:b/>
              </w:rPr>
            </w:pPr>
            <w:r w:rsidRPr="002B5D4E">
              <w:rPr>
                <w:b/>
              </w:rPr>
              <w:t>Title</w:t>
            </w:r>
          </w:p>
        </w:tc>
        <w:tc>
          <w:tcPr>
            <w:tcW w:w="7608" w:type="dxa"/>
          </w:tcPr>
          <w:p w14:paraId="1F651076" w14:textId="413D6300" w:rsidR="00364CF5" w:rsidRDefault="00441570" w:rsidP="00680CBD">
            <w:pPr>
              <w:spacing w:line="262" w:lineRule="auto"/>
              <w:jc w:val="both"/>
            </w:pPr>
            <w:r w:rsidRPr="00441570">
              <w:rPr>
                <w:b/>
              </w:rPr>
              <w:t>Rapid evaluation of the enhanced model of midwifery continuity of carer</w:t>
            </w:r>
          </w:p>
          <w:p w14:paraId="70FF2E28" w14:textId="46D2C890" w:rsidR="00C66655" w:rsidRPr="002B5D4E" w:rsidRDefault="00C66655" w:rsidP="00680CBD">
            <w:pPr>
              <w:spacing w:line="262" w:lineRule="auto"/>
              <w:jc w:val="both"/>
            </w:pPr>
          </w:p>
        </w:tc>
      </w:tr>
      <w:tr w:rsidR="00364CF5" w:rsidRPr="002B5D4E" w14:paraId="5C9EAF2A" w14:textId="77777777" w:rsidTr="00364CF5">
        <w:tc>
          <w:tcPr>
            <w:tcW w:w="1418" w:type="dxa"/>
          </w:tcPr>
          <w:p w14:paraId="3319F65A" w14:textId="77777777" w:rsidR="00364CF5" w:rsidRPr="002B5D4E" w:rsidRDefault="00364CF5" w:rsidP="00680CBD">
            <w:pPr>
              <w:spacing w:line="262" w:lineRule="auto"/>
              <w:jc w:val="both"/>
              <w:rPr>
                <w:b/>
              </w:rPr>
            </w:pPr>
            <w:r w:rsidRPr="002B5D4E">
              <w:rPr>
                <w:b/>
              </w:rPr>
              <w:t>Background</w:t>
            </w:r>
          </w:p>
          <w:p w14:paraId="060CA447" w14:textId="77777777" w:rsidR="00364CF5" w:rsidRPr="002B5D4E" w:rsidRDefault="00364CF5" w:rsidP="00680CBD">
            <w:pPr>
              <w:spacing w:line="262" w:lineRule="auto"/>
              <w:jc w:val="both"/>
              <w:rPr>
                <w:b/>
              </w:rPr>
            </w:pPr>
          </w:p>
        </w:tc>
        <w:tc>
          <w:tcPr>
            <w:tcW w:w="7608" w:type="dxa"/>
          </w:tcPr>
          <w:p w14:paraId="33EC16CD" w14:textId="6C7C9507" w:rsidR="00441570" w:rsidRDefault="00441570" w:rsidP="00680CBD">
            <w:pPr>
              <w:spacing w:line="262" w:lineRule="auto"/>
              <w:jc w:val="both"/>
            </w:pPr>
            <w:r>
              <w:t>Midwifery Continuity of Carer (</w:t>
            </w:r>
            <w:proofErr w:type="spellStart"/>
            <w:r>
              <w:t>MCoC</w:t>
            </w:r>
            <w:proofErr w:type="spellEnd"/>
            <w:r>
              <w:t xml:space="preserve">) aims to provide personalised and safe care to women and their families via </w:t>
            </w:r>
            <w:r w:rsidR="00795DCB">
              <w:t xml:space="preserve">provision of </w:t>
            </w:r>
            <w:r>
              <w:t>the same midwife</w:t>
            </w:r>
            <w:r w:rsidR="00795DCB">
              <w:t>,</w:t>
            </w:r>
            <w:r>
              <w:t xml:space="preserve"> supported by </w:t>
            </w:r>
            <w:r w:rsidR="00DA652D">
              <w:t xml:space="preserve">a </w:t>
            </w:r>
            <w:r>
              <w:t>small team of midwives</w:t>
            </w:r>
            <w:r w:rsidR="00795DCB">
              <w:t>,</w:t>
            </w:r>
            <w:r>
              <w:t xml:space="preserve"> throughout pregnancy, </w:t>
            </w:r>
            <w:proofErr w:type="gramStart"/>
            <w:r>
              <w:t>birth</w:t>
            </w:r>
            <w:proofErr w:type="gramEnd"/>
            <w:r>
              <w:t xml:space="preserve"> and the post-partum period. </w:t>
            </w:r>
          </w:p>
          <w:p w14:paraId="03337B69" w14:textId="77777777" w:rsidR="00441570" w:rsidRDefault="00441570" w:rsidP="00680CBD">
            <w:pPr>
              <w:spacing w:line="262" w:lineRule="auto"/>
              <w:jc w:val="both"/>
            </w:pPr>
          </w:p>
          <w:p w14:paraId="2E06F982" w14:textId="09277546" w:rsidR="00C66655" w:rsidRPr="002B5D4E" w:rsidRDefault="00441570" w:rsidP="00680CBD">
            <w:pPr>
              <w:spacing w:line="262" w:lineRule="auto"/>
              <w:jc w:val="both"/>
            </w:pPr>
            <w:r>
              <w:t xml:space="preserve">NHS England is funding an enhanced </w:t>
            </w:r>
            <w:proofErr w:type="spellStart"/>
            <w:r>
              <w:t>MCoC</w:t>
            </w:r>
            <w:proofErr w:type="spellEnd"/>
            <w:r>
              <w:t xml:space="preserve"> model of care that aims to provide extra support to women and their families in the most deprived areas of England.  Funding for enhanced </w:t>
            </w:r>
            <w:proofErr w:type="spellStart"/>
            <w:r>
              <w:t>MCoC</w:t>
            </w:r>
            <w:proofErr w:type="spellEnd"/>
            <w:r>
              <w:t xml:space="preserve"> has been allocated to 5</w:t>
            </w:r>
            <w:r w:rsidR="00BC1434">
              <w:t>8</w:t>
            </w:r>
            <w:r>
              <w:t xml:space="preserve"> </w:t>
            </w:r>
            <w:r w:rsidR="00213891">
              <w:t>midwifery teams</w:t>
            </w:r>
            <w:r>
              <w:t xml:space="preserve"> in 2022/23 with continued funding in 2023/24 (financial year).  Funding is to be used</w:t>
            </w:r>
            <w:r w:rsidR="00795DCB">
              <w:t>,</w:t>
            </w:r>
            <w:r>
              <w:t xml:space="preserve"> by </w:t>
            </w:r>
            <w:r w:rsidR="00213891">
              <w:t xml:space="preserve">these </w:t>
            </w:r>
            <w:r>
              <w:t>teams</w:t>
            </w:r>
            <w:r w:rsidR="00795DCB">
              <w:t>,</w:t>
            </w:r>
            <w:r>
              <w:t xml:space="preserve"> to provide “holistic support that reduces midwives’ workload and releases additional time for the midwives to care for wo</w:t>
            </w:r>
            <w:r w:rsidRPr="001355C1">
              <w:t>men” (NHS 2021).</w:t>
            </w:r>
          </w:p>
        </w:tc>
      </w:tr>
      <w:tr w:rsidR="00364CF5" w:rsidRPr="002B5D4E" w14:paraId="49E7720F" w14:textId="77777777" w:rsidTr="0074741E">
        <w:tc>
          <w:tcPr>
            <w:tcW w:w="1418" w:type="dxa"/>
          </w:tcPr>
          <w:p w14:paraId="4EB2CE46" w14:textId="77777777" w:rsidR="00364CF5" w:rsidRPr="002B5D4E" w:rsidRDefault="00364CF5" w:rsidP="00680CBD">
            <w:pPr>
              <w:spacing w:line="262" w:lineRule="auto"/>
              <w:jc w:val="both"/>
              <w:rPr>
                <w:b/>
              </w:rPr>
            </w:pPr>
            <w:r w:rsidRPr="002B5D4E">
              <w:rPr>
                <w:b/>
              </w:rPr>
              <w:t>Aims</w:t>
            </w:r>
          </w:p>
        </w:tc>
        <w:tc>
          <w:tcPr>
            <w:tcW w:w="7608" w:type="dxa"/>
            <w:shd w:val="clear" w:color="auto" w:fill="auto"/>
          </w:tcPr>
          <w:p w14:paraId="3CA04279" w14:textId="3A885B90" w:rsidR="00364CF5" w:rsidRPr="0074741E" w:rsidRDefault="00364CF5" w:rsidP="00680CBD">
            <w:pPr>
              <w:spacing w:line="262" w:lineRule="auto"/>
              <w:jc w:val="both"/>
            </w:pPr>
            <w:r w:rsidRPr="0074741E">
              <w:t xml:space="preserve">Our overall aim is to </w:t>
            </w:r>
            <w:r w:rsidR="0064447E" w:rsidRPr="0074741E">
              <w:t>under</w:t>
            </w:r>
            <w:r w:rsidRPr="0074741E">
              <w:t xml:space="preserve">take </w:t>
            </w:r>
            <w:r w:rsidR="0064447E" w:rsidRPr="0074741E">
              <w:t xml:space="preserve">a </w:t>
            </w:r>
            <w:r w:rsidR="00C66655" w:rsidRPr="0074741E">
              <w:t xml:space="preserve">rapid formative evaluation </w:t>
            </w:r>
            <w:r w:rsidR="008F15C1">
              <w:t xml:space="preserve">of </w:t>
            </w:r>
            <w:r w:rsidR="0064447E" w:rsidRPr="0074741E">
              <w:t xml:space="preserve">enhanced </w:t>
            </w:r>
            <w:proofErr w:type="spellStart"/>
            <w:r w:rsidR="0064447E" w:rsidRPr="0074741E">
              <w:t>MCoC</w:t>
            </w:r>
            <w:proofErr w:type="spellEnd"/>
            <w:r w:rsidR="0064447E" w:rsidRPr="0074741E">
              <w:t xml:space="preserve"> </w:t>
            </w:r>
            <w:r w:rsidR="008F15C1">
              <w:t>implementation. We will</w:t>
            </w:r>
            <w:r w:rsidR="0064447E" w:rsidRPr="0074741E">
              <w:t xml:space="preserve"> generat</w:t>
            </w:r>
            <w:r w:rsidR="008F15C1">
              <w:t>e</w:t>
            </w:r>
            <w:r w:rsidR="0064447E" w:rsidRPr="0074741E">
              <w:t xml:space="preserve"> rapid insights </w:t>
            </w:r>
            <w:r w:rsidR="008F15C1">
              <w:t xml:space="preserve">into </w:t>
            </w:r>
            <w:r w:rsidR="0064447E" w:rsidRPr="0074741E">
              <w:t xml:space="preserve">the format </w:t>
            </w:r>
            <w:r w:rsidR="008F15C1">
              <w:t xml:space="preserve">of care delivery </w:t>
            </w:r>
            <w:r w:rsidR="0064447E" w:rsidRPr="0074741E">
              <w:t xml:space="preserve">and </w:t>
            </w:r>
            <w:r w:rsidR="008F15C1">
              <w:t xml:space="preserve">the </w:t>
            </w:r>
            <w:r w:rsidR="0064447E" w:rsidRPr="0074741E">
              <w:t xml:space="preserve">experiences of </w:t>
            </w:r>
            <w:r w:rsidR="008F15C1">
              <w:t xml:space="preserve">those delivering and receiving </w:t>
            </w:r>
            <w:r w:rsidR="0064447E" w:rsidRPr="0074741E">
              <w:t xml:space="preserve">enhanced </w:t>
            </w:r>
            <w:proofErr w:type="spellStart"/>
            <w:r w:rsidR="0064447E" w:rsidRPr="0074741E">
              <w:t>MCoC</w:t>
            </w:r>
            <w:proofErr w:type="spellEnd"/>
            <w:r w:rsidR="0064447E" w:rsidRPr="0074741E">
              <w:t xml:space="preserve"> to assess</w:t>
            </w:r>
            <w:r w:rsidR="00795DCB">
              <w:t xml:space="preserve"> its</w:t>
            </w:r>
            <w:r w:rsidR="0064447E" w:rsidRPr="0074741E">
              <w:t xml:space="preserve"> early impacts</w:t>
            </w:r>
            <w:r w:rsidR="004234AD" w:rsidRPr="0074741E">
              <w:t>.</w:t>
            </w:r>
          </w:p>
          <w:p w14:paraId="6B22FD23" w14:textId="77777777" w:rsidR="00364CF5" w:rsidRPr="0074741E" w:rsidRDefault="00364CF5" w:rsidP="00680CBD">
            <w:pPr>
              <w:spacing w:line="262" w:lineRule="auto"/>
              <w:jc w:val="both"/>
            </w:pPr>
          </w:p>
          <w:p w14:paraId="3856181C" w14:textId="510517C9" w:rsidR="00364CF5" w:rsidRPr="0074741E" w:rsidRDefault="00364CF5" w:rsidP="00680CBD">
            <w:pPr>
              <w:spacing w:line="262" w:lineRule="auto"/>
              <w:jc w:val="both"/>
              <w:rPr>
                <w:i/>
              </w:rPr>
            </w:pPr>
            <w:r w:rsidRPr="0074741E">
              <w:rPr>
                <w:i/>
              </w:rPr>
              <w:t>Research questions</w:t>
            </w:r>
          </w:p>
          <w:p w14:paraId="1D8E286B" w14:textId="7E6CDB35" w:rsidR="008F15C1" w:rsidRPr="008F15C1" w:rsidRDefault="008F15C1" w:rsidP="008F15C1">
            <w:pPr>
              <w:pStyle w:val="ListParagraph"/>
              <w:numPr>
                <w:ilvl w:val="0"/>
                <w:numId w:val="25"/>
              </w:numPr>
              <w:spacing w:line="262" w:lineRule="auto"/>
              <w:jc w:val="both"/>
              <w:rPr>
                <w:bCs/>
                <w:iCs/>
                <w:noProof/>
              </w:rPr>
            </w:pPr>
            <w:r w:rsidRPr="005C1019">
              <w:rPr>
                <w:bCs/>
                <w:iCs/>
                <w:noProof/>
              </w:rPr>
              <w:t xml:space="preserve">Where are teams implementing the enhanced MCoC and </w:t>
            </w:r>
            <w:r>
              <w:rPr>
                <w:bCs/>
                <w:iCs/>
                <w:noProof/>
              </w:rPr>
              <w:t xml:space="preserve">are they focused on families in the </w:t>
            </w:r>
            <w:r w:rsidR="002D7A6F">
              <w:rPr>
                <w:bCs/>
                <w:iCs/>
                <w:noProof/>
              </w:rPr>
              <w:t>highest</w:t>
            </w:r>
            <w:r w:rsidR="002D7A6F" w:rsidRPr="005C1019">
              <w:rPr>
                <w:bCs/>
                <w:iCs/>
                <w:noProof/>
              </w:rPr>
              <w:t xml:space="preserve"> </w:t>
            </w:r>
            <w:r w:rsidRPr="005C1019">
              <w:rPr>
                <w:bCs/>
                <w:iCs/>
                <w:noProof/>
              </w:rPr>
              <w:t xml:space="preserve">decile of deprivation? </w:t>
            </w:r>
          </w:p>
          <w:p w14:paraId="3D663BA8" w14:textId="2A9F23B3" w:rsidR="008F15C1" w:rsidRPr="008F15C1" w:rsidRDefault="008F15C1" w:rsidP="008F15C1">
            <w:pPr>
              <w:pStyle w:val="ListParagraph"/>
              <w:numPr>
                <w:ilvl w:val="0"/>
                <w:numId w:val="25"/>
              </w:numPr>
              <w:spacing w:line="262" w:lineRule="auto"/>
              <w:jc w:val="both"/>
              <w:rPr>
                <w:bCs/>
                <w:iCs/>
                <w:noProof/>
              </w:rPr>
            </w:pPr>
            <w:r w:rsidRPr="005C1019">
              <w:rPr>
                <w:bCs/>
                <w:iCs/>
                <w:noProof/>
              </w:rPr>
              <w:t xml:space="preserve">What are enhanced MCoC service delivery models and how have these been developed in response to service model guidance and related policies, existing MCoC services, high priority issues and specific local needs? </w:t>
            </w:r>
          </w:p>
          <w:p w14:paraId="4F6E0C6D" w14:textId="31AD29A0" w:rsidR="008F15C1" w:rsidRPr="008F15C1" w:rsidRDefault="008F15C1" w:rsidP="008F15C1">
            <w:pPr>
              <w:pStyle w:val="ListParagraph"/>
              <w:numPr>
                <w:ilvl w:val="0"/>
                <w:numId w:val="25"/>
              </w:numPr>
              <w:spacing w:line="262" w:lineRule="auto"/>
              <w:jc w:val="both"/>
              <w:rPr>
                <w:bCs/>
                <w:iCs/>
                <w:noProof/>
              </w:rPr>
            </w:pPr>
            <w:r w:rsidRPr="005C1019">
              <w:rPr>
                <w:bCs/>
                <w:iCs/>
                <w:noProof/>
              </w:rPr>
              <w:t xml:space="preserve">What are the barriers and facilitators to the implementation of enhanced MCoC models of care from a staff perspective and can fidelity to the model envisaged be maintained? </w:t>
            </w:r>
          </w:p>
          <w:p w14:paraId="5B4E09D7" w14:textId="3749CBEB" w:rsidR="008F15C1" w:rsidRPr="008F15C1" w:rsidRDefault="008F15C1" w:rsidP="008F15C1">
            <w:pPr>
              <w:pStyle w:val="ListParagraph"/>
              <w:numPr>
                <w:ilvl w:val="0"/>
                <w:numId w:val="25"/>
              </w:numPr>
              <w:spacing w:line="262" w:lineRule="auto"/>
              <w:jc w:val="both"/>
              <w:rPr>
                <w:bCs/>
                <w:iCs/>
                <w:noProof/>
              </w:rPr>
            </w:pPr>
            <w:r w:rsidRPr="005C1019">
              <w:rPr>
                <w:bCs/>
                <w:iCs/>
                <w:noProof/>
              </w:rPr>
              <w:t xml:space="preserve">What are staff views on the acceptability of the enhanced elements of MCoC models and their experience of these, including how staff interface with other </w:t>
            </w:r>
            <w:r w:rsidR="00542EB2">
              <w:rPr>
                <w:bCs/>
                <w:iCs/>
                <w:noProof/>
              </w:rPr>
              <w:t>health</w:t>
            </w:r>
            <w:r w:rsidRPr="005C1019">
              <w:rPr>
                <w:bCs/>
                <w:iCs/>
                <w:noProof/>
              </w:rPr>
              <w:t xml:space="preserve"> and social care teams? </w:t>
            </w:r>
          </w:p>
          <w:p w14:paraId="2F900D1F" w14:textId="44E4D1AA" w:rsidR="008F15C1" w:rsidRPr="008F15C1" w:rsidRDefault="008F15C1" w:rsidP="008F15C1">
            <w:pPr>
              <w:pStyle w:val="ListParagraph"/>
              <w:numPr>
                <w:ilvl w:val="0"/>
                <w:numId w:val="25"/>
              </w:numPr>
              <w:spacing w:line="262" w:lineRule="auto"/>
              <w:jc w:val="both"/>
              <w:rPr>
                <w:bCs/>
                <w:iCs/>
                <w:noProof/>
              </w:rPr>
            </w:pPr>
            <w:r w:rsidRPr="005C1019">
              <w:rPr>
                <w:bCs/>
                <w:iCs/>
                <w:noProof/>
              </w:rPr>
              <w:t>What evidence is there that delivery of enhanced MCoC is resulting in purposeful improvement to care delivery</w:t>
            </w:r>
            <w:r>
              <w:rPr>
                <w:bCs/>
                <w:iCs/>
                <w:noProof/>
              </w:rPr>
              <w:t xml:space="preserve"> or leading to unintended consequences</w:t>
            </w:r>
            <w:r w:rsidRPr="005C1019">
              <w:rPr>
                <w:bCs/>
                <w:iCs/>
                <w:noProof/>
              </w:rPr>
              <w:t>, including any early benefits</w:t>
            </w:r>
            <w:r>
              <w:rPr>
                <w:bCs/>
                <w:iCs/>
                <w:noProof/>
              </w:rPr>
              <w:t xml:space="preserve"> or risk</w:t>
            </w:r>
            <w:r w:rsidRPr="005C1019">
              <w:rPr>
                <w:bCs/>
                <w:iCs/>
                <w:noProof/>
              </w:rPr>
              <w:t xml:space="preserve"> as judged by staff</w:t>
            </w:r>
            <w:r>
              <w:rPr>
                <w:bCs/>
                <w:iCs/>
                <w:noProof/>
              </w:rPr>
              <w:t xml:space="preserve">. </w:t>
            </w:r>
          </w:p>
          <w:p w14:paraId="6BC5A876" w14:textId="028CAFC2" w:rsidR="008F15C1" w:rsidRPr="008F15C1" w:rsidRDefault="008F15C1" w:rsidP="008F15C1">
            <w:pPr>
              <w:pStyle w:val="ListParagraph"/>
              <w:numPr>
                <w:ilvl w:val="0"/>
                <w:numId w:val="25"/>
              </w:numPr>
              <w:spacing w:line="262" w:lineRule="auto"/>
              <w:jc w:val="both"/>
              <w:rPr>
                <w:bCs/>
                <w:iCs/>
                <w:noProof/>
              </w:rPr>
            </w:pPr>
            <w:r>
              <w:rPr>
                <w:bCs/>
                <w:iCs/>
                <w:noProof/>
              </w:rPr>
              <w:t>What factors are perceived to be linked to impacts of enhanced MCoC</w:t>
            </w:r>
            <w:r w:rsidRPr="005C1019">
              <w:rPr>
                <w:bCs/>
                <w:iCs/>
                <w:noProof/>
              </w:rPr>
              <w:t xml:space="preserve">? </w:t>
            </w:r>
          </w:p>
          <w:p w14:paraId="66A73C70" w14:textId="2192E941" w:rsidR="008F15C1" w:rsidRPr="008F15C1" w:rsidRDefault="008F15C1" w:rsidP="008F15C1">
            <w:pPr>
              <w:pStyle w:val="ListParagraph"/>
              <w:numPr>
                <w:ilvl w:val="0"/>
                <w:numId w:val="25"/>
              </w:numPr>
              <w:spacing w:line="262" w:lineRule="auto"/>
              <w:jc w:val="both"/>
              <w:rPr>
                <w:bCs/>
                <w:iCs/>
                <w:noProof/>
              </w:rPr>
            </w:pPr>
            <w:r w:rsidRPr="005C1019">
              <w:rPr>
                <w:bCs/>
                <w:iCs/>
                <w:noProof/>
              </w:rPr>
              <w:t xml:space="preserve">What are service user views on the acceptability of the enhanced elements of MCoC models and their experience of these? </w:t>
            </w:r>
          </w:p>
          <w:p w14:paraId="342E2D4E" w14:textId="089F340B" w:rsidR="008F15C1" w:rsidRPr="008F15C1" w:rsidRDefault="008F15C1" w:rsidP="008F15C1">
            <w:pPr>
              <w:pStyle w:val="ListParagraph"/>
              <w:numPr>
                <w:ilvl w:val="0"/>
                <w:numId w:val="25"/>
              </w:numPr>
              <w:spacing w:line="262" w:lineRule="auto"/>
              <w:jc w:val="both"/>
              <w:rPr>
                <w:bCs/>
                <w:iCs/>
                <w:noProof/>
              </w:rPr>
            </w:pPr>
            <w:r w:rsidRPr="005C1019">
              <w:rPr>
                <w:bCs/>
                <w:iCs/>
                <w:noProof/>
              </w:rPr>
              <w:t>What are the key theories of change</w:t>
            </w:r>
            <w:r w:rsidR="00542EB2">
              <w:rPr>
                <w:bCs/>
                <w:iCs/>
                <w:noProof/>
              </w:rPr>
              <w:t>,</w:t>
            </w:r>
            <w:r w:rsidRPr="005C1019">
              <w:rPr>
                <w:bCs/>
                <w:iCs/>
                <w:noProof/>
              </w:rPr>
              <w:t xml:space="preserve"> </w:t>
            </w:r>
            <w:r>
              <w:rPr>
                <w:bCs/>
                <w:iCs/>
                <w:noProof/>
              </w:rPr>
              <w:t>and themes within this</w:t>
            </w:r>
            <w:r w:rsidR="00542EB2">
              <w:rPr>
                <w:bCs/>
                <w:iCs/>
                <w:noProof/>
              </w:rPr>
              <w:t>,</w:t>
            </w:r>
            <w:r>
              <w:rPr>
                <w:bCs/>
                <w:iCs/>
                <w:noProof/>
              </w:rPr>
              <w:t xml:space="preserve"> </w:t>
            </w:r>
            <w:r w:rsidRPr="005C1019">
              <w:rPr>
                <w:bCs/>
                <w:iCs/>
                <w:noProof/>
              </w:rPr>
              <w:t>that are shaping current enhanced maternity continuity of carer service delivery models?</w:t>
            </w:r>
          </w:p>
          <w:p w14:paraId="6A8CD4B6" w14:textId="77777777" w:rsidR="008F15C1" w:rsidRPr="005C1019" w:rsidRDefault="008F15C1" w:rsidP="008F15C1">
            <w:pPr>
              <w:pStyle w:val="ListParagraph"/>
              <w:numPr>
                <w:ilvl w:val="0"/>
                <w:numId w:val="25"/>
              </w:numPr>
              <w:spacing w:line="262" w:lineRule="auto"/>
              <w:jc w:val="both"/>
              <w:rPr>
                <w:bCs/>
                <w:iCs/>
                <w:noProof/>
              </w:rPr>
            </w:pPr>
            <w:r w:rsidRPr="005C1019">
              <w:rPr>
                <w:bCs/>
                <w:iCs/>
                <w:noProof/>
              </w:rPr>
              <w:t xml:space="preserve">What may form the scope and design of a summative, longitudinal evaluation? </w:t>
            </w:r>
          </w:p>
          <w:p w14:paraId="3BA87D9B" w14:textId="1ED8E47E" w:rsidR="00C66655" w:rsidRPr="0074741E" w:rsidRDefault="00C66655" w:rsidP="008F15C1">
            <w:pPr>
              <w:spacing w:line="262" w:lineRule="auto"/>
              <w:jc w:val="both"/>
            </w:pPr>
          </w:p>
        </w:tc>
      </w:tr>
      <w:tr w:rsidR="00364CF5" w:rsidRPr="002B5D4E" w14:paraId="1424C7C0" w14:textId="77777777" w:rsidTr="0074741E">
        <w:tc>
          <w:tcPr>
            <w:tcW w:w="1418" w:type="dxa"/>
          </w:tcPr>
          <w:p w14:paraId="4001427D" w14:textId="7CCF5F4A" w:rsidR="00364CF5" w:rsidRPr="002B5D4E" w:rsidRDefault="00C66655" w:rsidP="00680CBD">
            <w:pPr>
              <w:spacing w:line="262" w:lineRule="auto"/>
              <w:jc w:val="both"/>
              <w:rPr>
                <w:b/>
              </w:rPr>
            </w:pPr>
            <w:r>
              <w:rPr>
                <w:b/>
              </w:rPr>
              <w:lastRenderedPageBreak/>
              <w:t>Design</w:t>
            </w:r>
          </w:p>
        </w:tc>
        <w:tc>
          <w:tcPr>
            <w:tcW w:w="7608" w:type="dxa"/>
            <w:shd w:val="clear" w:color="auto" w:fill="auto"/>
          </w:tcPr>
          <w:p w14:paraId="69063728" w14:textId="299F7C06" w:rsidR="00364CF5" w:rsidRPr="0074741E" w:rsidRDefault="004234AD" w:rsidP="00680CBD">
            <w:pPr>
              <w:spacing w:line="262" w:lineRule="auto"/>
              <w:jc w:val="both"/>
            </w:pPr>
            <w:proofErr w:type="spellStart"/>
            <w:r w:rsidRPr="00795DCB">
              <w:rPr>
                <w:lang w:val="fr-FR"/>
              </w:rPr>
              <w:t>Multi-site</w:t>
            </w:r>
            <w:proofErr w:type="spellEnd"/>
            <w:r w:rsidRPr="00795DCB">
              <w:rPr>
                <w:lang w:val="fr-FR"/>
              </w:rPr>
              <w:t xml:space="preserve">, </w:t>
            </w:r>
            <w:r w:rsidR="00A2424D" w:rsidRPr="00795DCB">
              <w:rPr>
                <w:lang w:val="fr-FR"/>
              </w:rPr>
              <w:t xml:space="preserve">multiple </w:t>
            </w:r>
            <w:proofErr w:type="spellStart"/>
            <w:r w:rsidR="00A2424D" w:rsidRPr="00795DCB">
              <w:rPr>
                <w:lang w:val="fr-FR"/>
              </w:rPr>
              <w:t>methodologies</w:t>
            </w:r>
            <w:proofErr w:type="spellEnd"/>
            <w:r w:rsidR="00A2424D" w:rsidRPr="00795DCB">
              <w:rPr>
                <w:lang w:val="fr-FR"/>
              </w:rPr>
              <w:t xml:space="preserve"> </w:t>
            </w:r>
            <w:proofErr w:type="spellStart"/>
            <w:r w:rsidRPr="00795DCB">
              <w:rPr>
                <w:lang w:val="fr-FR"/>
              </w:rPr>
              <w:t>study</w:t>
            </w:r>
            <w:proofErr w:type="spellEnd"/>
            <w:r w:rsidRPr="00795DCB">
              <w:rPr>
                <w:lang w:val="fr-FR"/>
              </w:rPr>
              <w:t xml:space="preserve">. </w:t>
            </w:r>
            <w:r w:rsidR="004E4505">
              <w:t>Interviews with s</w:t>
            </w:r>
            <w:r w:rsidR="002C35D6" w:rsidRPr="0074741E">
              <w:t>taff, stakeholder</w:t>
            </w:r>
            <w:r w:rsidR="004E4505">
              <w:t>s</w:t>
            </w:r>
            <w:r w:rsidR="002C35D6" w:rsidRPr="0074741E">
              <w:t xml:space="preserve"> and service user</w:t>
            </w:r>
            <w:r w:rsidR="004E4505">
              <w:t xml:space="preserve">s </w:t>
            </w:r>
            <w:r w:rsidR="002C35D6" w:rsidRPr="0074741E">
              <w:t>who are</w:t>
            </w:r>
            <w:r w:rsidRPr="0074741E">
              <w:t xml:space="preserve"> delivering or in receipt of </w:t>
            </w:r>
            <w:r w:rsidR="002C35D6" w:rsidRPr="0074741E">
              <w:t xml:space="preserve">the enhanced </w:t>
            </w:r>
            <w:proofErr w:type="spellStart"/>
            <w:r w:rsidR="008F15C1">
              <w:t>MCoC</w:t>
            </w:r>
            <w:proofErr w:type="spellEnd"/>
            <w:r w:rsidR="008F15C1">
              <w:t xml:space="preserve"> </w:t>
            </w:r>
            <w:r w:rsidR="002C35D6" w:rsidRPr="0074741E">
              <w:t xml:space="preserve">model, across </w:t>
            </w:r>
            <w:r w:rsidR="00F17FCE" w:rsidRPr="0074741E">
              <w:t>nine</w:t>
            </w:r>
            <w:r w:rsidR="002C35D6" w:rsidRPr="0074741E">
              <w:t xml:space="preserve"> </w:t>
            </w:r>
            <w:r w:rsidR="00C66655" w:rsidRPr="0074741E">
              <w:t>case study sites.</w:t>
            </w:r>
          </w:p>
          <w:p w14:paraId="0B609AF1" w14:textId="0E90EDFA" w:rsidR="00FF20FD" w:rsidRPr="0074741E" w:rsidRDefault="00FF20FD" w:rsidP="00680CBD">
            <w:pPr>
              <w:spacing w:line="262" w:lineRule="auto"/>
              <w:jc w:val="both"/>
            </w:pPr>
          </w:p>
        </w:tc>
      </w:tr>
      <w:tr w:rsidR="00364CF5" w:rsidRPr="002B5D4E" w14:paraId="0C64BDF5" w14:textId="77777777" w:rsidTr="00364CF5">
        <w:tc>
          <w:tcPr>
            <w:tcW w:w="1418" w:type="dxa"/>
          </w:tcPr>
          <w:p w14:paraId="7388D35B" w14:textId="6B701C76" w:rsidR="00364CF5" w:rsidRPr="002B5D4E" w:rsidRDefault="00C66655" w:rsidP="00680CBD">
            <w:pPr>
              <w:spacing w:line="262" w:lineRule="auto"/>
              <w:jc w:val="both"/>
              <w:rPr>
                <w:b/>
              </w:rPr>
            </w:pPr>
            <w:r>
              <w:rPr>
                <w:b/>
              </w:rPr>
              <w:t>Sample</w:t>
            </w:r>
          </w:p>
        </w:tc>
        <w:tc>
          <w:tcPr>
            <w:tcW w:w="7608" w:type="dxa"/>
          </w:tcPr>
          <w:p w14:paraId="718FF223" w14:textId="031B3041" w:rsidR="006268EB" w:rsidRDefault="00F47A3C" w:rsidP="00F47A3C">
            <w:pPr>
              <w:spacing w:line="262" w:lineRule="auto"/>
              <w:jc w:val="both"/>
            </w:pPr>
            <w:r>
              <w:t xml:space="preserve">The case site selection process may iterate based on information collected during </w:t>
            </w:r>
            <w:r w:rsidR="00AE207F">
              <w:t xml:space="preserve">the </w:t>
            </w:r>
            <w:r>
              <w:t xml:space="preserve">early stages </w:t>
            </w:r>
            <w:r w:rsidR="00AE207F">
              <w:t xml:space="preserve">of the </w:t>
            </w:r>
            <w:r w:rsidR="008F15C1">
              <w:t>evaluation,</w:t>
            </w:r>
            <w:r w:rsidR="00AE207F">
              <w:t xml:space="preserve"> </w:t>
            </w:r>
            <w:r>
              <w:t xml:space="preserve">but we anticipate employing a maximum variation design to ensure </w:t>
            </w:r>
            <w:r w:rsidR="008F15C1">
              <w:t xml:space="preserve">meaningful </w:t>
            </w:r>
            <w:r>
              <w:t>variation in service types. Currently, based on scoping work</w:t>
            </w:r>
            <w:r w:rsidR="008F15C1">
              <w:t>,</w:t>
            </w:r>
            <w:r>
              <w:t xml:space="preserve"> we anticipate case study sites being sampled to provide variation</w:t>
            </w:r>
            <w:r w:rsidR="00542EB2">
              <w:t>,</w:t>
            </w:r>
            <w:r>
              <w:t xml:space="preserve"> where possible</w:t>
            </w:r>
            <w:r w:rsidR="00542EB2">
              <w:t>,</w:t>
            </w:r>
            <w:r>
              <w:t xml:space="preserve"> </w:t>
            </w:r>
            <w:proofErr w:type="gramStart"/>
            <w:r>
              <w:t>in:</w:t>
            </w:r>
            <w:proofErr w:type="gramEnd"/>
            <w:r>
              <w:t xml:space="preserve"> geography;</w:t>
            </w:r>
            <w:r w:rsidR="00A552A9">
              <w:t xml:space="preserve"> </w:t>
            </w:r>
            <w:r>
              <w:t xml:space="preserve">service model; previous experience in implementation of enhanced maternity services for disadvantaged and underserved groups; </w:t>
            </w:r>
            <w:r w:rsidR="00542EB2">
              <w:t xml:space="preserve">and </w:t>
            </w:r>
            <w:r>
              <w:t>local demography.</w:t>
            </w:r>
          </w:p>
          <w:p w14:paraId="632137C0" w14:textId="1A34AAFA" w:rsidR="00FF20FD" w:rsidRPr="00E36844" w:rsidRDefault="00FF20FD" w:rsidP="00680CBD">
            <w:pPr>
              <w:spacing w:line="262" w:lineRule="auto"/>
              <w:jc w:val="both"/>
            </w:pPr>
          </w:p>
        </w:tc>
      </w:tr>
      <w:tr w:rsidR="00364CF5" w:rsidRPr="002B5D4E" w14:paraId="0104E82F" w14:textId="77777777" w:rsidTr="00364CF5">
        <w:tc>
          <w:tcPr>
            <w:tcW w:w="1418" w:type="dxa"/>
          </w:tcPr>
          <w:p w14:paraId="36ED5A60" w14:textId="530E6B41" w:rsidR="00364CF5" w:rsidRPr="002B5D4E" w:rsidRDefault="00364CF5" w:rsidP="00680CBD">
            <w:pPr>
              <w:spacing w:line="262" w:lineRule="auto"/>
              <w:jc w:val="both"/>
              <w:rPr>
                <w:b/>
              </w:rPr>
            </w:pPr>
            <w:r>
              <w:rPr>
                <w:b/>
              </w:rPr>
              <w:t>Timelines</w:t>
            </w:r>
          </w:p>
        </w:tc>
        <w:tc>
          <w:tcPr>
            <w:tcW w:w="7608" w:type="dxa"/>
          </w:tcPr>
          <w:p w14:paraId="43FAA0E7" w14:textId="77DBB359" w:rsidR="00364CF5" w:rsidRDefault="002C35D6" w:rsidP="00680CBD">
            <w:pPr>
              <w:spacing w:line="262" w:lineRule="auto"/>
              <w:jc w:val="both"/>
            </w:pPr>
            <w:r>
              <w:t>Mapping of enhanced models</w:t>
            </w:r>
            <w:r w:rsidR="004234AD">
              <w:t xml:space="preserve"> and identification of case sites</w:t>
            </w:r>
            <w:r w:rsidR="00542EB2">
              <w:br/>
            </w:r>
            <w:r w:rsidR="00D64BAF">
              <w:t>March</w:t>
            </w:r>
            <w:r>
              <w:t xml:space="preserve"> </w:t>
            </w:r>
            <w:r w:rsidR="004234AD">
              <w:t>202</w:t>
            </w:r>
            <w:r>
              <w:t>3</w:t>
            </w:r>
            <w:r w:rsidR="004234AD">
              <w:t xml:space="preserve"> to </w:t>
            </w:r>
            <w:r w:rsidR="00D64BAF">
              <w:t>May</w:t>
            </w:r>
            <w:r w:rsidR="004234AD">
              <w:t xml:space="preserve"> 2023</w:t>
            </w:r>
          </w:p>
          <w:p w14:paraId="1026B9E6" w14:textId="369D1B84" w:rsidR="004234AD" w:rsidRDefault="004234AD" w:rsidP="00680CBD">
            <w:pPr>
              <w:spacing w:line="262" w:lineRule="auto"/>
              <w:jc w:val="both"/>
            </w:pPr>
            <w:r>
              <w:t>In-depth exploration of the</w:t>
            </w:r>
            <w:r w:rsidRPr="004234AD">
              <w:t xml:space="preserve"> implementation and delivery of </w:t>
            </w:r>
            <w:r w:rsidR="002C35D6">
              <w:t>the enhanced model</w:t>
            </w:r>
            <w:r>
              <w:t xml:space="preserve"> </w:t>
            </w:r>
            <w:r w:rsidR="00D64BAF">
              <w:t xml:space="preserve">May </w:t>
            </w:r>
            <w:r>
              <w:t xml:space="preserve">to </w:t>
            </w:r>
            <w:r w:rsidR="002C35D6">
              <w:t>December</w:t>
            </w:r>
            <w:r>
              <w:t xml:space="preserve"> 2023</w:t>
            </w:r>
            <w:r w:rsidR="00FA1A2F">
              <w:t xml:space="preserve"> (Workstreams 2 &amp; 3)</w:t>
            </w:r>
          </w:p>
          <w:p w14:paraId="4AB0F070" w14:textId="5D55E9E3" w:rsidR="004234AD" w:rsidRPr="00E36844" w:rsidRDefault="004234AD" w:rsidP="00680CBD">
            <w:pPr>
              <w:spacing w:line="262" w:lineRule="auto"/>
              <w:jc w:val="both"/>
            </w:pPr>
          </w:p>
        </w:tc>
      </w:tr>
      <w:tr w:rsidR="00364CF5" w:rsidRPr="002B5D4E" w14:paraId="3F031174" w14:textId="77777777" w:rsidTr="00364CF5">
        <w:tc>
          <w:tcPr>
            <w:tcW w:w="1418" w:type="dxa"/>
          </w:tcPr>
          <w:p w14:paraId="58F6138F" w14:textId="0866A08A" w:rsidR="00364CF5" w:rsidRDefault="00364CF5" w:rsidP="00680CBD">
            <w:pPr>
              <w:spacing w:line="262" w:lineRule="auto"/>
              <w:jc w:val="both"/>
              <w:rPr>
                <w:b/>
              </w:rPr>
            </w:pPr>
            <w:r>
              <w:rPr>
                <w:b/>
              </w:rPr>
              <w:t>Funding</w:t>
            </w:r>
          </w:p>
        </w:tc>
        <w:tc>
          <w:tcPr>
            <w:tcW w:w="7608" w:type="dxa"/>
          </w:tcPr>
          <w:p w14:paraId="7C7C134F" w14:textId="526553F8" w:rsidR="00364CF5" w:rsidRDefault="004234AD" w:rsidP="00680CBD">
            <w:pPr>
              <w:spacing w:line="262" w:lineRule="auto"/>
              <w:jc w:val="both"/>
            </w:pPr>
            <w:r w:rsidRPr="004234AD">
              <w:t xml:space="preserve">This research is </w:t>
            </w:r>
            <w:r w:rsidR="004E4505">
              <w:t xml:space="preserve">an </w:t>
            </w:r>
            <w:r w:rsidRPr="004234AD">
              <w:t xml:space="preserve">independent </w:t>
            </w:r>
            <w:r>
              <w:t>evaluation</w:t>
            </w:r>
            <w:r w:rsidRPr="004234AD">
              <w:t xml:space="preserve"> </w:t>
            </w:r>
            <w:r>
              <w:t xml:space="preserve">undertaken by the </w:t>
            </w:r>
            <w:r w:rsidRPr="004234AD">
              <w:t>NIHR Rapid Service Evaluation Team (REVAL)</w:t>
            </w:r>
            <w:r>
              <w:t xml:space="preserve">. REVAL is </w:t>
            </w:r>
            <w:r w:rsidRPr="004234AD">
              <w:t xml:space="preserve">funded via a competitive review process by the </w:t>
            </w:r>
            <w:r w:rsidR="00FF20FD">
              <w:t>NIHR</w:t>
            </w:r>
            <w:r w:rsidRPr="004234AD">
              <w:t xml:space="preserve"> Health Services and Care Delivery Research Programme (</w:t>
            </w:r>
            <w:r w:rsidR="00FF20FD">
              <w:t>NIHR151666</w:t>
            </w:r>
            <w:r w:rsidRPr="004234AD">
              <w:t xml:space="preserve">). The views expressed in this protocol are those of the author(s) and not necessarily those of the </w:t>
            </w:r>
            <w:r>
              <w:t>NIHR, NHS England</w:t>
            </w:r>
            <w:r w:rsidRPr="004234AD">
              <w:t xml:space="preserve"> or the Department of Health and Social Care.</w:t>
            </w:r>
          </w:p>
          <w:p w14:paraId="73592C3D" w14:textId="7E401BEB" w:rsidR="00FF20FD" w:rsidRPr="00E36844" w:rsidRDefault="00FF20FD" w:rsidP="00680CBD">
            <w:pPr>
              <w:spacing w:line="262" w:lineRule="auto"/>
              <w:jc w:val="both"/>
            </w:pPr>
          </w:p>
        </w:tc>
      </w:tr>
    </w:tbl>
    <w:p w14:paraId="2B87A6A9" w14:textId="2191571C" w:rsidR="003670A6" w:rsidRDefault="00424D31" w:rsidP="00424D31">
      <w:pPr>
        <w:pStyle w:val="Heading1"/>
        <w:rPr>
          <w:bCs/>
          <w:noProof/>
        </w:rPr>
      </w:pPr>
      <w:r>
        <w:rPr>
          <w:bCs/>
          <w:noProof/>
        </w:rPr>
        <w:t xml:space="preserve"> </w:t>
      </w:r>
    </w:p>
    <w:p w14:paraId="5FC78B10" w14:textId="052EC001" w:rsidR="00FA1A2F" w:rsidRDefault="00FA1A2F" w:rsidP="00FA1A2F"/>
    <w:sectPr w:rsidR="00FA1A2F" w:rsidSect="00424D31">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2866F" w14:textId="77777777" w:rsidR="00717A59" w:rsidRDefault="00717A59" w:rsidP="001B7C78">
      <w:pPr>
        <w:spacing w:after="0" w:line="240" w:lineRule="auto"/>
      </w:pPr>
      <w:r>
        <w:separator/>
      </w:r>
    </w:p>
  </w:endnote>
  <w:endnote w:type="continuationSeparator" w:id="0">
    <w:p w14:paraId="27D224FE" w14:textId="77777777" w:rsidR="00717A59" w:rsidRDefault="00717A59" w:rsidP="001B7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9378663"/>
      <w:docPartObj>
        <w:docPartGallery w:val="Page Numbers (Bottom of Page)"/>
        <w:docPartUnique/>
      </w:docPartObj>
    </w:sdtPr>
    <w:sdtEndPr>
      <w:rPr>
        <w:noProof/>
      </w:rPr>
    </w:sdtEndPr>
    <w:sdtContent>
      <w:p w14:paraId="06EC21FB" w14:textId="145D0969" w:rsidR="00AB4703" w:rsidRDefault="00AB4703">
        <w:pPr>
          <w:pStyle w:val="Footer"/>
          <w:jc w:val="right"/>
        </w:pPr>
        <w:r>
          <w:fldChar w:fldCharType="begin"/>
        </w:r>
        <w:r>
          <w:instrText xml:space="preserve"> PAGE   \* MERGEFORMAT </w:instrText>
        </w:r>
        <w:r>
          <w:fldChar w:fldCharType="separate"/>
        </w:r>
        <w:r w:rsidR="00D64BAF">
          <w:rPr>
            <w:noProof/>
          </w:rPr>
          <w:t>2</w:t>
        </w:r>
        <w:r>
          <w:rPr>
            <w:noProof/>
          </w:rPr>
          <w:fldChar w:fldCharType="end"/>
        </w:r>
      </w:p>
    </w:sdtContent>
  </w:sdt>
  <w:p w14:paraId="0FE14E88" w14:textId="77777777" w:rsidR="00AB4703" w:rsidRDefault="00AB47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FC0DE" w14:textId="77777777" w:rsidR="00717A59" w:rsidRDefault="00717A59" w:rsidP="001B7C78">
      <w:pPr>
        <w:spacing w:after="0" w:line="240" w:lineRule="auto"/>
      </w:pPr>
      <w:r>
        <w:separator/>
      </w:r>
    </w:p>
  </w:footnote>
  <w:footnote w:type="continuationSeparator" w:id="0">
    <w:p w14:paraId="4B7EFE17" w14:textId="77777777" w:rsidR="00717A59" w:rsidRDefault="00717A59" w:rsidP="001B7C78">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ymYsC/F1czZx+d" int2:id="q7wbQSce">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0A7A"/>
    <w:multiLevelType w:val="hybridMultilevel"/>
    <w:tmpl w:val="6CBAA1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F91194"/>
    <w:multiLevelType w:val="hybridMultilevel"/>
    <w:tmpl w:val="3EB05A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0513B6"/>
    <w:multiLevelType w:val="hybridMultilevel"/>
    <w:tmpl w:val="A398AC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BF12FD"/>
    <w:multiLevelType w:val="hybridMultilevel"/>
    <w:tmpl w:val="261E993A"/>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D537F"/>
    <w:multiLevelType w:val="hybridMultilevel"/>
    <w:tmpl w:val="EE3CF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F66772"/>
    <w:multiLevelType w:val="hybridMultilevel"/>
    <w:tmpl w:val="88D030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450B44"/>
    <w:multiLevelType w:val="hybridMultilevel"/>
    <w:tmpl w:val="B8F2C8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2D043E6"/>
    <w:multiLevelType w:val="hybridMultilevel"/>
    <w:tmpl w:val="3020B378"/>
    <w:lvl w:ilvl="0" w:tplc="DE006808">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9B13BF"/>
    <w:multiLevelType w:val="hybridMultilevel"/>
    <w:tmpl w:val="8D86B6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FB5258"/>
    <w:multiLevelType w:val="hybridMultilevel"/>
    <w:tmpl w:val="772AF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6E675A"/>
    <w:multiLevelType w:val="hybridMultilevel"/>
    <w:tmpl w:val="49EAF6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B2714FD"/>
    <w:multiLevelType w:val="hybridMultilevel"/>
    <w:tmpl w:val="CE24D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8D4BE2"/>
    <w:multiLevelType w:val="hybridMultilevel"/>
    <w:tmpl w:val="B2F28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736790"/>
    <w:multiLevelType w:val="hybridMultilevel"/>
    <w:tmpl w:val="CE0063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807903"/>
    <w:multiLevelType w:val="hybridMultilevel"/>
    <w:tmpl w:val="98E296F2"/>
    <w:lvl w:ilvl="0" w:tplc="DE006808">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B25C96"/>
    <w:multiLevelType w:val="hybridMultilevel"/>
    <w:tmpl w:val="554E2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4D6F4E"/>
    <w:multiLevelType w:val="hybridMultilevel"/>
    <w:tmpl w:val="9D4884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E4416D"/>
    <w:multiLevelType w:val="hybridMultilevel"/>
    <w:tmpl w:val="F684CAB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BDE4D43"/>
    <w:multiLevelType w:val="hybridMultilevel"/>
    <w:tmpl w:val="5426AAD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193497B"/>
    <w:multiLevelType w:val="hybridMultilevel"/>
    <w:tmpl w:val="5FFEF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9A34E4"/>
    <w:multiLevelType w:val="hybridMultilevel"/>
    <w:tmpl w:val="76309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4D5699"/>
    <w:multiLevelType w:val="hybridMultilevel"/>
    <w:tmpl w:val="C472B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5B2DCD"/>
    <w:multiLevelType w:val="hybridMultilevel"/>
    <w:tmpl w:val="7CE00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104455"/>
    <w:multiLevelType w:val="hybridMultilevel"/>
    <w:tmpl w:val="5BECDDEC"/>
    <w:lvl w:ilvl="0" w:tplc="0809000B">
      <w:start w:val="1"/>
      <w:numFmt w:val="bullet"/>
      <w:lvlText w:val=""/>
      <w:lvlJc w:val="left"/>
      <w:pPr>
        <w:ind w:left="2345"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521BBC"/>
    <w:multiLevelType w:val="hybridMultilevel"/>
    <w:tmpl w:val="5C78B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DF3AD1"/>
    <w:multiLevelType w:val="hybridMultilevel"/>
    <w:tmpl w:val="3E64CC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B801786"/>
    <w:multiLevelType w:val="hybridMultilevel"/>
    <w:tmpl w:val="BA409A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CA567CE"/>
    <w:multiLevelType w:val="hybridMultilevel"/>
    <w:tmpl w:val="DFEC0DC4"/>
    <w:lvl w:ilvl="0" w:tplc="975882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952A60"/>
    <w:multiLevelType w:val="hybridMultilevel"/>
    <w:tmpl w:val="A3C0A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841DD9"/>
    <w:multiLevelType w:val="hybridMultilevel"/>
    <w:tmpl w:val="64B61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0428B9"/>
    <w:multiLevelType w:val="hybridMultilevel"/>
    <w:tmpl w:val="D29AE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40F4F2A"/>
    <w:multiLevelType w:val="hybridMultilevel"/>
    <w:tmpl w:val="8C0C1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FC1EC3"/>
    <w:multiLevelType w:val="hybridMultilevel"/>
    <w:tmpl w:val="9ADED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A03743"/>
    <w:multiLevelType w:val="hybridMultilevel"/>
    <w:tmpl w:val="6A7EC5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87510AD"/>
    <w:multiLevelType w:val="hybridMultilevel"/>
    <w:tmpl w:val="487C1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C37DDE"/>
    <w:multiLevelType w:val="hybridMultilevel"/>
    <w:tmpl w:val="F140A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C4B4911"/>
    <w:multiLevelType w:val="hybridMultilevel"/>
    <w:tmpl w:val="C1267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D5A653D"/>
    <w:multiLevelType w:val="hybridMultilevel"/>
    <w:tmpl w:val="28FA8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D814A78"/>
    <w:multiLevelType w:val="hybridMultilevel"/>
    <w:tmpl w:val="DFF68F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0E96C82"/>
    <w:multiLevelType w:val="hybridMultilevel"/>
    <w:tmpl w:val="2A52D0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2420D33"/>
    <w:multiLevelType w:val="hybridMultilevel"/>
    <w:tmpl w:val="3722A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B33D04"/>
    <w:multiLevelType w:val="hybridMultilevel"/>
    <w:tmpl w:val="0FA6D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B1B0390"/>
    <w:multiLevelType w:val="hybridMultilevel"/>
    <w:tmpl w:val="AA9248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D6D0508"/>
    <w:multiLevelType w:val="hybridMultilevel"/>
    <w:tmpl w:val="805CD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1973208">
    <w:abstractNumId w:val="31"/>
  </w:num>
  <w:num w:numId="2" w16cid:durableId="781268132">
    <w:abstractNumId w:val="13"/>
  </w:num>
  <w:num w:numId="3" w16cid:durableId="1695575073">
    <w:abstractNumId w:val="26"/>
  </w:num>
  <w:num w:numId="4" w16cid:durableId="1683507372">
    <w:abstractNumId w:val="32"/>
  </w:num>
  <w:num w:numId="5" w16cid:durableId="467020388">
    <w:abstractNumId w:val="28"/>
  </w:num>
  <w:num w:numId="6" w16cid:durableId="221721279">
    <w:abstractNumId w:val="27"/>
  </w:num>
  <w:num w:numId="7" w16cid:durableId="266163045">
    <w:abstractNumId w:val="0"/>
  </w:num>
  <w:num w:numId="8" w16cid:durableId="2141026678">
    <w:abstractNumId w:val="4"/>
  </w:num>
  <w:num w:numId="9" w16cid:durableId="956564597">
    <w:abstractNumId w:val="29"/>
  </w:num>
  <w:num w:numId="10" w16cid:durableId="1857307485">
    <w:abstractNumId w:val="5"/>
  </w:num>
  <w:num w:numId="11" w16cid:durableId="143590637">
    <w:abstractNumId w:val="10"/>
  </w:num>
  <w:num w:numId="12" w16cid:durableId="1879003691">
    <w:abstractNumId w:val="18"/>
  </w:num>
  <w:num w:numId="13" w16cid:durableId="1277062122">
    <w:abstractNumId w:val="1"/>
  </w:num>
  <w:num w:numId="14" w16cid:durableId="1455520524">
    <w:abstractNumId w:val="33"/>
  </w:num>
  <w:num w:numId="15" w16cid:durableId="654339833">
    <w:abstractNumId w:val="9"/>
  </w:num>
  <w:num w:numId="16" w16cid:durableId="808866206">
    <w:abstractNumId w:val="35"/>
  </w:num>
  <w:num w:numId="17" w16cid:durableId="537669294">
    <w:abstractNumId w:val="42"/>
  </w:num>
  <w:num w:numId="18" w16cid:durableId="204607255">
    <w:abstractNumId w:val="23"/>
  </w:num>
  <w:num w:numId="19" w16cid:durableId="1305697954">
    <w:abstractNumId w:val="3"/>
  </w:num>
  <w:num w:numId="20" w16cid:durableId="333383809">
    <w:abstractNumId w:val="38"/>
  </w:num>
  <w:num w:numId="21" w16cid:durableId="49303046">
    <w:abstractNumId w:val="6"/>
  </w:num>
  <w:num w:numId="22" w16cid:durableId="984971865">
    <w:abstractNumId w:val="16"/>
  </w:num>
  <w:num w:numId="23" w16cid:durableId="1755318972">
    <w:abstractNumId w:val="37"/>
  </w:num>
  <w:num w:numId="24" w16cid:durableId="261105488">
    <w:abstractNumId w:val="39"/>
  </w:num>
  <w:num w:numId="25" w16cid:durableId="450898715">
    <w:abstractNumId w:val="25"/>
  </w:num>
  <w:num w:numId="26" w16cid:durableId="90512981">
    <w:abstractNumId w:val="30"/>
  </w:num>
  <w:num w:numId="27" w16cid:durableId="211115973">
    <w:abstractNumId w:val="20"/>
  </w:num>
  <w:num w:numId="28" w16cid:durableId="884877897">
    <w:abstractNumId w:val="40"/>
  </w:num>
  <w:num w:numId="29" w16cid:durableId="2126651722">
    <w:abstractNumId w:val="21"/>
  </w:num>
  <w:num w:numId="30" w16cid:durableId="19019179">
    <w:abstractNumId w:val="11"/>
  </w:num>
  <w:num w:numId="31" w16cid:durableId="1136139520">
    <w:abstractNumId w:val="8"/>
  </w:num>
  <w:num w:numId="32" w16cid:durableId="1667635920">
    <w:abstractNumId w:val="19"/>
  </w:num>
  <w:num w:numId="33" w16cid:durableId="1353609114">
    <w:abstractNumId w:val="2"/>
  </w:num>
  <w:num w:numId="34" w16cid:durableId="577372519">
    <w:abstractNumId w:val="43"/>
  </w:num>
  <w:num w:numId="35" w16cid:durableId="394593127">
    <w:abstractNumId w:val="12"/>
  </w:num>
  <w:num w:numId="36" w16cid:durableId="312493660">
    <w:abstractNumId w:val="22"/>
  </w:num>
  <w:num w:numId="37" w16cid:durableId="2019455867">
    <w:abstractNumId w:val="17"/>
  </w:num>
  <w:num w:numId="38" w16cid:durableId="421217842">
    <w:abstractNumId w:val="41"/>
  </w:num>
  <w:num w:numId="39" w16cid:durableId="274144019">
    <w:abstractNumId w:val="36"/>
  </w:num>
  <w:num w:numId="40" w16cid:durableId="535385410">
    <w:abstractNumId w:val="24"/>
  </w:num>
  <w:num w:numId="41" w16cid:durableId="893931711">
    <w:abstractNumId w:val="34"/>
  </w:num>
  <w:num w:numId="42" w16cid:durableId="915482517">
    <w:abstractNumId w:val="15"/>
  </w:num>
  <w:num w:numId="43" w16cid:durableId="1586186636">
    <w:abstractNumId w:val="14"/>
  </w:num>
  <w:num w:numId="44" w16cid:durableId="4760719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22D2"/>
    <w:rsid w:val="00001258"/>
    <w:rsid w:val="0000667F"/>
    <w:rsid w:val="0001731C"/>
    <w:rsid w:val="000213AA"/>
    <w:rsid w:val="0002597B"/>
    <w:rsid w:val="000262C2"/>
    <w:rsid w:val="0002696F"/>
    <w:rsid w:val="000324F6"/>
    <w:rsid w:val="00043058"/>
    <w:rsid w:val="00047EB8"/>
    <w:rsid w:val="00054325"/>
    <w:rsid w:val="00054E64"/>
    <w:rsid w:val="00055236"/>
    <w:rsid w:val="000626FD"/>
    <w:rsid w:val="00063712"/>
    <w:rsid w:val="00063C14"/>
    <w:rsid w:val="00070CE4"/>
    <w:rsid w:val="000755FE"/>
    <w:rsid w:val="00075694"/>
    <w:rsid w:val="000768BD"/>
    <w:rsid w:val="000770BD"/>
    <w:rsid w:val="000822D2"/>
    <w:rsid w:val="00085391"/>
    <w:rsid w:val="000A0A6C"/>
    <w:rsid w:val="000A3C7D"/>
    <w:rsid w:val="000A5395"/>
    <w:rsid w:val="000A5CA2"/>
    <w:rsid w:val="000B4511"/>
    <w:rsid w:val="000C2C7E"/>
    <w:rsid w:val="000D056E"/>
    <w:rsid w:val="000D05C1"/>
    <w:rsid w:val="000D4FBF"/>
    <w:rsid w:val="000D5C16"/>
    <w:rsid w:val="000E5E1E"/>
    <w:rsid w:val="000F0564"/>
    <w:rsid w:val="000F20C9"/>
    <w:rsid w:val="0010101D"/>
    <w:rsid w:val="0010227D"/>
    <w:rsid w:val="00115408"/>
    <w:rsid w:val="00120ED2"/>
    <w:rsid w:val="00121AE0"/>
    <w:rsid w:val="00131120"/>
    <w:rsid w:val="00132497"/>
    <w:rsid w:val="001355C1"/>
    <w:rsid w:val="0013653F"/>
    <w:rsid w:val="00136E05"/>
    <w:rsid w:val="00137226"/>
    <w:rsid w:val="00137F3D"/>
    <w:rsid w:val="00141FC7"/>
    <w:rsid w:val="00147EDA"/>
    <w:rsid w:val="0015105B"/>
    <w:rsid w:val="00151D06"/>
    <w:rsid w:val="00153EC8"/>
    <w:rsid w:val="0015619F"/>
    <w:rsid w:val="00156CF1"/>
    <w:rsid w:val="00167A70"/>
    <w:rsid w:val="00167E4D"/>
    <w:rsid w:val="001752B0"/>
    <w:rsid w:val="00175D27"/>
    <w:rsid w:val="00181F7A"/>
    <w:rsid w:val="001822ED"/>
    <w:rsid w:val="00190B0E"/>
    <w:rsid w:val="001922EB"/>
    <w:rsid w:val="00194DFA"/>
    <w:rsid w:val="00196457"/>
    <w:rsid w:val="001A1EF2"/>
    <w:rsid w:val="001A252C"/>
    <w:rsid w:val="001A2D8F"/>
    <w:rsid w:val="001A5242"/>
    <w:rsid w:val="001A5B35"/>
    <w:rsid w:val="001B43F4"/>
    <w:rsid w:val="001B52E8"/>
    <w:rsid w:val="001B7727"/>
    <w:rsid w:val="001B7C78"/>
    <w:rsid w:val="001C26A5"/>
    <w:rsid w:val="001C4B6B"/>
    <w:rsid w:val="001D0F88"/>
    <w:rsid w:val="001D3A37"/>
    <w:rsid w:val="001D7EED"/>
    <w:rsid w:val="001E1CE7"/>
    <w:rsid w:val="001E6026"/>
    <w:rsid w:val="001E71FA"/>
    <w:rsid w:val="001F1509"/>
    <w:rsid w:val="001F4204"/>
    <w:rsid w:val="002001EF"/>
    <w:rsid w:val="00200609"/>
    <w:rsid w:val="0020085F"/>
    <w:rsid w:val="0020482E"/>
    <w:rsid w:val="002057BE"/>
    <w:rsid w:val="0021125F"/>
    <w:rsid w:val="00213891"/>
    <w:rsid w:val="00214C28"/>
    <w:rsid w:val="0021730E"/>
    <w:rsid w:val="00221A17"/>
    <w:rsid w:val="00233C3F"/>
    <w:rsid w:val="00246FDD"/>
    <w:rsid w:val="00250ED6"/>
    <w:rsid w:val="00255CA0"/>
    <w:rsid w:val="00256FE1"/>
    <w:rsid w:val="00270696"/>
    <w:rsid w:val="00271538"/>
    <w:rsid w:val="002720AC"/>
    <w:rsid w:val="00273F44"/>
    <w:rsid w:val="00274073"/>
    <w:rsid w:val="00280C95"/>
    <w:rsid w:val="00294D30"/>
    <w:rsid w:val="002A5FD9"/>
    <w:rsid w:val="002B1619"/>
    <w:rsid w:val="002C35D6"/>
    <w:rsid w:val="002C57DC"/>
    <w:rsid w:val="002C58B8"/>
    <w:rsid w:val="002C78E5"/>
    <w:rsid w:val="002D7A6F"/>
    <w:rsid w:val="002E06F3"/>
    <w:rsid w:val="002E1375"/>
    <w:rsid w:val="002E355E"/>
    <w:rsid w:val="002E3DE2"/>
    <w:rsid w:val="002E6BD6"/>
    <w:rsid w:val="002F0A0A"/>
    <w:rsid w:val="002F695A"/>
    <w:rsid w:val="0030247E"/>
    <w:rsid w:val="00310D88"/>
    <w:rsid w:val="0031756E"/>
    <w:rsid w:val="00320C0A"/>
    <w:rsid w:val="003214C5"/>
    <w:rsid w:val="003238A2"/>
    <w:rsid w:val="00335DE9"/>
    <w:rsid w:val="003362E3"/>
    <w:rsid w:val="00342BA6"/>
    <w:rsid w:val="00356D10"/>
    <w:rsid w:val="00364CF5"/>
    <w:rsid w:val="003670A6"/>
    <w:rsid w:val="00367F7B"/>
    <w:rsid w:val="003865BD"/>
    <w:rsid w:val="00390958"/>
    <w:rsid w:val="003A237D"/>
    <w:rsid w:val="003A4FAF"/>
    <w:rsid w:val="003B68C2"/>
    <w:rsid w:val="003B6C1E"/>
    <w:rsid w:val="003C33D9"/>
    <w:rsid w:val="003D1127"/>
    <w:rsid w:val="003D69DA"/>
    <w:rsid w:val="003E16C4"/>
    <w:rsid w:val="003E17C9"/>
    <w:rsid w:val="003E72DD"/>
    <w:rsid w:val="003F5584"/>
    <w:rsid w:val="00406E90"/>
    <w:rsid w:val="00410D55"/>
    <w:rsid w:val="00415754"/>
    <w:rsid w:val="0041601A"/>
    <w:rsid w:val="004234AD"/>
    <w:rsid w:val="00424540"/>
    <w:rsid w:val="00424D31"/>
    <w:rsid w:val="0042616B"/>
    <w:rsid w:val="00433E96"/>
    <w:rsid w:val="0044045E"/>
    <w:rsid w:val="00441570"/>
    <w:rsid w:val="0044211A"/>
    <w:rsid w:val="004425BD"/>
    <w:rsid w:val="00445061"/>
    <w:rsid w:val="00450E40"/>
    <w:rsid w:val="00454C8B"/>
    <w:rsid w:val="004566D1"/>
    <w:rsid w:val="004638FC"/>
    <w:rsid w:val="00464529"/>
    <w:rsid w:val="00472421"/>
    <w:rsid w:val="004743BD"/>
    <w:rsid w:val="00480390"/>
    <w:rsid w:val="004919CB"/>
    <w:rsid w:val="004925BE"/>
    <w:rsid w:val="0049310A"/>
    <w:rsid w:val="004A3AEB"/>
    <w:rsid w:val="004B43F3"/>
    <w:rsid w:val="004B467D"/>
    <w:rsid w:val="004B53CA"/>
    <w:rsid w:val="004B5C49"/>
    <w:rsid w:val="004C0D5E"/>
    <w:rsid w:val="004C15AA"/>
    <w:rsid w:val="004D349C"/>
    <w:rsid w:val="004D3F77"/>
    <w:rsid w:val="004E4505"/>
    <w:rsid w:val="004F30DE"/>
    <w:rsid w:val="004F5E79"/>
    <w:rsid w:val="004F72E5"/>
    <w:rsid w:val="00501DDB"/>
    <w:rsid w:val="00503186"/>
    <w:rsid w:val="00503E44"/>
    <w:rsid w:val="0050747B"/>
    <w:rsid w:val="00514A1D"/>
    <w:rsid w:val="005205FE"/>
    <w:rsid w:val="005219F2"/>
    <w:rsid w:val="00533610"/>
    <w:rsid w:val="00533E9C"/>
    <w:rsid w:val="00534E0E"/>
    <w:rsid w:val="00540088"/>
    <w:rsid w:val="005426E7"/>
    <w:rsid w:val="00542EB2"/>
    <w:rsid w:val="005448DF"/>
    <w:rsid w:val="005605DA"/>
    <w:rsid w:val="00566F9E"/>
    <w:rsid w:val="005715B0"/>
    <w:rsid w:val="00582C1D"/>
    <w:rsid w:val="00582E3E"/>
    <w:rsid w:val="00585CFD"/>
    <w:rsid w:val="00593BB5"/>
    <w:rsid w:val="00594CA7"/>
    <w:rsid w:val="00595DC4"/>
    <w:rsid w:val="005A47EE"/>
    <w:rsid w:val="005A5188"/>
    <w:rsid w:val="005B09B5"/>
    <w:rsid w:val="005B0CFF"/>
    <w:rsid w:val="005B29F1"/>
    <w:rsid w:val="005B66F5"/>
    <w:rsid w:val="005C1019"/>
    <w:rsid w:val="005C3E66"/>
    <w:rsid w:val="005C4196"/>
    <w:rsid w:val="005C4CD0"/>
    <w:rsid w:val="005C4EEA"/>
    <w:rsid w:val="005C7408"/>
    <w:rsid w:val="005C7AC3"/>
    <w:rsid w:val="005D2398"/>
    <w:rsid w:val="005D6851"/>
    <w:rsid w:val="005E030D"/>
    <w:rsid w:val="005E09EF"/>
    <w:rsid w:val="005E21D8"/>
    <w:rsid w:val="005E34E7"/>
    <w:rsid w:val="005F2407"/>
    <w:rsid w:val="005F5887"/>
    <w:rsid w:val="005F61A6"/>
    <w:rsid w:val="0060066A"/>
    <w:rsid w:val="00600EAE"/>
    <w:rsid w:val="00617466"/>
    <w:rsid w:val="006228B6"/>
    <w:rsid w:val="006268EB"/>
    <w:rsid w:val="00627235"/>
    <w:rsid w:val="006301E7"/>
    <w:rsid w:val="00630CCA"/>
    <w:rsid w:val="006310D3"/>
    <w:rsid w:val="00635437"/>
    <w:rsid w:val="006355C4"/>
    <w:rsid w:val="00641EA0"/>
    <w:rsid w:val="00641F73"/>
    <w:rsid w:val="0064447E"/>
    <w:rsid w:val="00647656"/>
    <w:rsid w:val="00647F7E"/>
    <w:rsid w:val="00650528"/>
    <w:rsid w:val="006525E9"/>
    <w:rsid w:val="00657DE5"/>
    <w:rsid w:val="00660E6E"/>
    <w:rsid w:val="006620AD"/>
    <w:rsid w:val="00663514"/>
    <w:rsid w:val="00663A25"/>
    <w:rsid w:val="0066625D"/>
    <w:rsid w:val="006707F0"/>
    <w:rsid w:val="00670E5A"/>
    <w:rsid w:val="0067419A"/>
    <w:rsid w:val="006760FF"/>
    <w:rsid w:val="00680522"/>
    <w:rsid w:val="00680CBD"/>
    <w:rsid w:val="00681139"/>
    <w:rsid w:val="00693468"/>
    <w:rsid w:val="006A0113"/>
    <w:rsid w:val="006A22DE"/>
    <w:rsid w:val="006B1B09"/>
    <w:rsid w:val="006B5FE5"/>
    <w:rsid w:val="006B6EF3"/>
    <w:rsid w:val="006C0334"/>
    <w:rsid w:val="006C0898"/>
    <w:rsid w:val="006D1308"/>
    <w:rsid w:val="006D1A4C"/>
    <w:rsid w:val="006D21D0"/>
    <w:rsid w:val="006D55B7"/>
    <w:rsid w:val="006D6760"/>
    <w:rsid w:val="006D6E70"/>
    <w:rsid w:val="006D731C"/>
    <w:rsid w:val="006E6A6A"/>
    <w:rsid w:val="006F08AD"/>
    <w:rsid w:val="006F0A31"/>
    <w:rsid w:val="006F0A66"/>
    <w:rsid w:val="00700C41"/>
    <w:rsid w:val="00701BF1"/>
    <w:rsid w:val="0070229A"/>
    <w:rsid w:val="00710ADB"/>
    <w:rsid w:val="0071106D"/>
    <w:rsid w:val="007141D4"/>
    <w:rsid w:val="00714D7D"/>
    <w:rsid w:val="00717A59"/>
    <w:rsid w:val="00721E76"/>
    <w:rsid w:val="0074283C"/>
    <w:rsid w:val="00742907"/>
    <w:rsid w:val="0074741E"/>
    <w:rsid w:val="00747936"/>
    <w:rsid w:val="00782A0C"/>
    <w:rsid w:val="00786832"/>
    <w:rsid w:val="00793BDB"/>
    <w:rsid w:val="007951AB"/>
    <w:rsid w:val="00795DCB"/>
    <w:rsid w:val="00797670"/>
    <w:rsid w:val="007A1F10"/>
    <w:rsid w:val="007A37F5"/>
    <w:rsid w:val="007A6DC4"/>
    <w:rsid w:val="007B1783"/>
    <w:rsid w:val="007B1DCC"/>
    <w:rsid w:val="007B4BA5"/>
    <w:rsid w:val="007B75D7"/>
    <w:rsid w:val="007C4345"/>
    <w:rsid w:val="007C6D2A"/>
    <w:rsid w:val="007E24EE"/>
    <w:rsid w:val="007E27B3"/>
    <w:rsid w:val="007E2F79"/>
    <w:rsid w:val="007E3F02"/>
    <w:rsid w:val="007F22F6"/>
    <w:rsid w:val="007F45CE"/>
    <w:rsid w:val="007F46CE"/>
    <w:rsid w:val="007F79C0"/>
    <w:rsid w:val="008117E6"/>
    <w:rsid w:val="008162E7"/>
    <w:rsid w:val="00827523"/>
    <w:rsid w:val="008303D4"/>
    <w:rsid w:val="0083341A"/>
    <w:rsid w:val="00843F4D"/>
    <w:rsid w:val="008445DC"/>
    <w:rsid w:val="0084729B"/>
    <w:rsid w:val="00847DE9"/>
    <w:rsid w:val="00850E6A"/>
    <w:rsid w:val="008572D2"/>
    <w:rsid w:val="00860528"/>
    <w:rsid w:val="00860755"/>
    <w:rsid w:val="008612B8"/>
    <w:rsid w:val="00863585"/>
    <w:rsid w:val="00864315"/>
    <w:rsid w:val="008669FD"/>
    <w:rsid w:val="0087207B"/>
    <w:rsid w:val="008A05B4"/>
    <w:rsid w:val="008A0EB2"/>
    <w:rsid w:val="008B4FF9"/>
    <w:rsid w:val="008C3487"/>
    <w:rsid w:val="008C41B8"/>
    <w:rsid w:val="008D31E4"/>
    <w:rsid w:val="008D5A49"/>
    <w:rsid w:val="008D65EA"/>
    <w:rsid w:val="008E23C1"/>
    <w:rsid w:val="008E3275"/>
    <w:rsid w:val="008F15C1"/>
    <w:rsid w:val="008F1FB3"/>
    <w:rsid w:val="008F2774"/>
    <w:rsid w:val="008F5DA6"/>
    <w:rsid w:val="008F6674"/>
    <w:rsid w:val="00913E43"/>
    <w:rsid w:val="00915612"/>
    <w:rsid w:val="00924AE4"/>
    <w:rsid w:val="00936433"/>
    <w:rsid w:val="0094079B"/>
    <w:rsid w:val="00947D9A"/>
    <w:rsid w:val="00954FE4"/>
    <w:rsid w:val="00957162"/>
    <w:rsid w:val="009602DD"/>
    <w:rsid w:val="00964744"/>
    <w:rsid w:val="00976184"/>
    <w:rsid w:val="00982873"/>
    <w:rsid w:val="00983AEE"/>
    <w:rsid w:val="00985D4E"/>
    <w:rsid w:val="009870A1"/>
    <w:rsid w:val="00991CF8"/>
    <w:rsid w:val="00994BE2"/>
    <w:rsid w:val="00997BF4"/>
    <w:rsid w:val="009A27BE"/>
    <w:rsid w:val="009A288A"/>
    <w:rsid w:val="009A6825"/>
    <w:rsid w:val="009A6A07"/>
    <w:rsid w:val="009B29DF"/>
    <w:rsid w:val="009C44DE"/>
    <w:rsid w:val="009C4FFC"/>
    <w:rsid w:val="009D48EC"/>
    <w:rsid w:val="009D4C95"/>
    <w:rsid w:val="009E5773"/>
    <w:rsid w:val="009F1731"/>
    <w:rsid w:val="009F3456"/>
    <w:rsid w:val="00A04125"/>
    <w:rsid w:val="00A12888"/>
    <w:rsid w:val="00A15EE6"/>
    <w:rsid w:val="00A206B1"/>
    <w:rsid w:val="00A2226F"/>
    <w:rsid w:val="00A2424D"/>
    <w:rsid w:val="00A25605"/>
    <w:rsid w:val="00A25CCD"/>
    <w:rsid w:val="00A268FB"/>
    <w:rsid w:val="00A26B02"/>
    <w:rsid w:val="00A272D9"/>
    <w:rsid w:val="00A2736E"/>
    <w:rsid w:val="00A3121A"/>
    <w:rsid w:val="00A35677"/>
    <w:rsid w:val="00A44C06"/>
    <w:rsid w:val="00A51805"/>
    <w:rsid w:val="00A54313"/>
    <w:rsid w:val="00A552A9"/>
    <w:rsid w:val="00A57E79"/>
    <w:rsid w:val="00A62589"/>
    <w:rsid w:val="00A642A9"/>
    <w:rsid w:val="00A842C4"/>
    <w:rsid w:val="00A859C0"/>
    <w:rsid w:val="00AA60AC"/>
    <w:rsid w:val="00AA6F9F"/>
    <w:rsid w:val="00AA7E06"/>
    <w:rsid w:val="00AB44B0"/>
    <w:rsid w:val="00AB4703"/>
    <w:rsid w:val="00AC2A42"/>
    <w:rsid w:val="00AE14F9"/>
    <w:rsid w:val="00AE15E4"/>
    <w:rsid w:val="00AE207F"/>
    <w:rsid w:val="00AE2627"/>
    <w:rsid w:val="00AE3A13"/>
    <w:rsid w:val="00AE3E0A"/>
    <w:rsid w:val="00AE59F9"/>
    <w:rsid w:val="00AE6F4B"/>
    <w:rsid w:val="00AF115D"/>
    <w:rsid w:val="00AF2648"/>
    <w:rsid w:val="00AF3C3A"/>
    <w:rsid w:val="00B009DB"/>
    <w:rsid w:val="00B04891"/>
    <w:rsid w:val="00B077F3"/>
    <w:rsid w:val="00B07C38"/>
    <w:rsid w:val="00B1183A"/>
    <w:rsid w:val="00B14C1E"/>
    <w:rsid w:val="00B1795A"/>
    <w:rsid w:val="00B209AC"/>
    <w:rsid w:val="00B234B1"/>
    <w:rsid w:val="00B3338F"/>
    <w:rsid w:val="00B33AAD"/>
    <w:rsid w:val="00B35676"/>
    <w:rsid w:val="00B368EC"/>
    <w:rsid w:val="00B4756B"/>
    <w:rsid w:val="00B56076"/>
    <w:rsid w:val="00B61B6B"/>
    <w:rsid w:val="00B62AF4"/>
    <w:rsid w:val="00B670EE"/>
    <w:rsid w:val="00B71EEE"/>
    <w:rsid w:val="00B90828"/>
    <w:rsid w:val="00B92600"/>
    <w:rsid w:val="00B94F01"/>
    <w:rsid w:val="00BA199A"/>
    <w:rsid w:val="00BB2E12"/>
    <w:rsid w:val="00BB49DB"/>
    <w:rsid w:val="00BB5D59"/>
    <w:rsid w:val="00BC0AB5"/>
    <w:rsid w:val="00BC1434"/>
    <w:rsid w:val="00BC3813"/>
    <w:rsid w:val="00BC663B"/>
    <w:rsid w:val="00BD0DA7"/>
    <w:rsid w:val="00BD15C2"/>
    <w:rsid w:val="00BD36C4"/>
    <w:rsid w:val="00BF239C"/>
    <w:rsid w:val="00BF6A34"/>
    <w:rsid w:val="00C006F4"/>
    <w:rsid w:val="00C12030"/>
    <w:rsid w:val="00C14A17"/>
    <w:rsid w:val="00C14E66"/>
    <w:rsid w:val="00C24AA9"/>
    <w:rsid w:val="00C43E2E"/>
    <w:rsid w:val="00C47495"/>
    <w:rsid w:val="00C53051"/>
    <w:rsid w:val="00C6274C"/>
    <w:rsid w:val="00C64A1A"/>
    <w:rsid w:val="00C66655"/>
    <w:rsid w:val="00C70517"/>
    <w:rsid w:val="00C74F49"/>
    <w:rsid w:val="00C75300"/>
    <w:rsid w:val="00C82D28"/>
    <w:rsid w:val="00C858E9"/>
    <w:rsid w:val="00C914E7"/>
    <w:rsid w:val="00C93470"/>
    <w:rsid w:val="00CA1A19"/>
    <w:rsid w:val="00CA27CA"/>
    <w:rsid w:val="00CB0EAB"/>
    <w:rsid w:val="00CB21FA"/>
    <w:rsid w:val="00CB2C12"/>
    <w:rsid w:val="00CB3DA6"/>
    <w:rsid w:val="00CC1D5D"/>
    <w:rsid w:val="00CD214E"/>
    <w:rsid w:val="00CD2640"/>
    <w:rsid w:val="00CD5B42"/>
    <w:rsid w:val="00CD620B"/>
    <w:rsid w:val="00CE1E1C"/>
    <w:rsid w:val="00CE3317"/>
    <w:rsid w:val="00CF2CB2"/>
    <w:rsid w:val="00D01046"/>
    <w:rsid w:val="00D12C68"/>
    <w:rsid w:val="00D15381"/>
    <w:rsid w:val="00D24690"/>
    <w:rsid w:val="00D24A67"/>
    <w:rsid w:val="00D27162"/>
    <w:rsid w:val="00D34E32"/>
    <w:rsid w:val="00D446D1"/>
    <w:rsid w:val="00D468E4"/>
    <w:rsid w:val="00D506F2"/>
    <w:rsid w:val="00D562E2"/>
    <w:rsid w:val="00D62392"/>
    <w:rsid w:val="00D62DBD"/>
    <w:rsid w:val="00D64BAF"/>
    <w:rsid w:val="00D66131"/>
    <w:rsid w:val="00D67E53"/>
    <w:rsid w:val="00D72538"/>
    <w:rsid w:val="00D8391E"/>
    <w:rsid w:val="00D8725C"/>
    <w:rsid w:val="00D92A55"/>
    <w:rsid w:val="00D960B3"/>
    <w:rsid w:val="00DA25AC"/>
    <w:rsid w:val="00DA652D"/>
    <w:rsid w:val="00DB0A10"/>
    <w:rsid w:val="00DB68CF"/>
    <w:rsid w:val="00DB68F6"/>
    <w:rsid w:val="00DC4AF5"/>
    <w:rsid w:val="00DF16EC"/>
    <w:rsid w:val="00DF46BF"/>
    <w:rsid w:val="00DF52A0"/>
    <w:rsid w:val="00DF5458"/>
    <w:rsid w:val="00E0153D"/>
    <w:rsid w:val="00E02067"/>
    <w:rsid w:val="00E05B32"/>
    <w:rsid w:val="00E200C9"/>
    <w:rsid w:val="00E273CB"/>
    <w:rsid w:val="00E35A59"/>
    <w:rsid w:val="00E40F7A"/>
    <w:rsid w:val="00E47868"/>
    <w:rsid w:val="00E53D13"/>
    <w:rsid w:val="00E56065"/>
    <w:rsid w:val="00E600F1"/>
    <w:rsid w:val="00E66488"/>
    <w:rsid w:val="00E70F25"/>
    <w:rsid w:val="00E72EC9"/>
    <w:rsid w:val="00E74633"/>
    <w:rsid w:val="00E7572F"/>
    <w:rsid w:val="00E82DEB"/>
    <w:rsid w:val="00E87157"/>
    <w:rsid w:val="00E960C4"/>
    <w:rsid w:val="00EA33A8"/>
    <w:rsid w:val="00EA7168"/>
    <w:rsid w:val="00EA7714"/>
    <w:rsid w:val="00EB2919"/>
    <w:rsid w:val="00EB60DE"/>
    <w:rsid w:val="00EB6701"/>
    <w:rsid w:val="00EC1142"/>
    <w:rsid w:val="00ED0D14"/>
    <w:rsid w:val="00ED30CD"/>
    <w:rsid w:val="00ED3434"/>
    <w:rsid w:val="00EE1FC6"/>
    <w:rsid w:val="00EE3150"/>
    <w:rsid w:val="00EE3A87"/>
    <w:rsid w:val="00EE583E"/>
    <w:rsid w:val="00EE7837"/>
    <w:rsid w:val="00EF24A0"/>
    <w:rsid w:val="00F0053B"/>
    <w:rsid w:val="00F05899"/>
    <w:rsid w:val="00F17FCE"/>
    <w:rsid w:val="00F23F2E"/>
    <w:rsid w:val="00F2697D"/>
    <w:rsid w:val="00F309B3"/>
    <w:rsid w:val="00F32F7F"/>
    <w:rsid w:val="00F408BD"/>
    <w:rsid w:val="00F41B0D"/>
    <w:rsid w:val="00F47A3C"/>
    <w:rsid w:val="00F53F51"/>
    <w:rsid w:val="00F636E2"/>
    <w:rsid w:val="00F7248F"/>
    <w:rsid w:val="00F81BEF"/>
    <w:rsid w:val="00F85B83"/>
    <w:rsid w:val="00F92001"/>
    <w:rsid w:val="00FA1A2F"/>
    <w:rsid w:val="00FA7908"/>
    <w:rsid w:val="00FB5820"/>
    <w:rsid w:val="00FC0BAF"/>
    <w:rsid w:val="00FC144E"/>
    <w:rsid w:val="00FD1542"/>
    <w:rsid w:val="00FD53F0"/>
    <w:rsid w:val="00FF20FD"/>
    <w:rsid w:val="00FF5070"/>
    <w:rsid w:val="00FF53B2"/>
    <w:rsid w:val="00FF7654"/>
    <w:rsid w:val="392FA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4AC01C"/>
  <w15:chartTrackingRefBased/>
  <w15:docId w15:val="{6C107AC6-5681-441C-8716-65EEB9A03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8C2"/>
  </w:style>
  <w:style w:type="paragraph" w:styleId="Heading1">
    <w:name w:val="heading 1"/>
    <w:basedOn w:val="Normal"/>
    <w:next w:val="Normal"/>
    <w:link w:val="Heading1Char"/>
    <w:uiPriority w:val="9"/>
    <w:qFormat/>
    <w:rsid w:val="009D48EC"/>
    <w:pPr>
      <w:spacing w:line="262" w:lineRule="auto"/>
      <w:jc w:val="both"/>
      <w:outlineLvl w:val="0"/>
    </w:pPr>
    <w:rPr>
      <w:rFonts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NumberedList,Colorful List - Accent 11,Number,Table Figure,Bullets,F5 List Paragraph,List Paragraph1,Dot pt,No Spacing1,List Paragraph Char Char Char,Indicator Text,Numbered Para 1,Bullet 1,Bullet Points,MAIN CONTENT,Numbered List"/>
    <w:basedOn w:val="Normal"/>
    <w:link w:val="ListParagraphChar"/>
    <w:uiPriority w:val="34"/>
    <w:qFormat/>
    <w:rsid w:val="000822D2"/>
    <w:pPr>
      <w:ind w:left="720"/>
      <w:contextualSpacing/>
    </w:pPr>
  </w:style>
  <w:style w:type="character" w:customStyle="1" w:styleId="ListParagraphChar">
    <w:name w:val="List Paragraph Char"/>
    <w:aliases w:val="Bullet Char,NumberedList Char,Colorful List - Accent 11 Char,Number Char,Table Figure Char,Bullets Char,F5 List Paragraph Char,List Paragraph1 Char,Dot pt Char,No Spacing1 Char,List Paragraph Char Char Char Char,Indicator Text Char"/>
    <w:basedOn w:val="DefaultParagraphFont"/>
    <w:link w:val="ListParagraph"/>
    <w:uiPriority w:val="34"/>
    <w:qFormat/>
    <w:rsid w:val="000822D2"/>
  </w:style>
  <w:style w:type="table" w:styleId="TableGrid">
    <w:name w:val="Table Grid"/>
    <w:basedOn w:val="TableNormal"/>
    <w:uiPriority w:val="39"/>
    <w:rsid w:val="00136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7C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7C78"/>
  </w:style>
  <w:style w:type="paragraph" w:styleId="Footer">
    <w:name w:val="footer"/>
    <w:basedOn w:val="Normal"/>
    <w:link w:val="FooterChar"/>
    <w:uiPriority w:val="99"/>
    <w:unhideWhenUsed/>
    <w:rsid w:val="001B7C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7C78"/>
  </w:style>
  <w:style w:type="character" w:styleId="CommentReference">
    <w:name w:val="annotation reference"/>
    <w:basedOn w:val="DefaultParagraphFont"/>
    <w:uiPriority w:val="99"/>
    <w:semiHidden/>
    <w:unhideWhenUsed/>
    <w:rsid w:val="00132497"/>
    <w:rPr>
      <w:sz w:val="16"/>
      <w:szCs w:val="16"/>
    </w:rPr>
  </w:style>
  <w:style w:type="paragraph" w:styleId="CommentText">
    <w:name w:val="annotation text"/>
    <w:basedOn w:val="Normal"/>
    <w:link w:val="CommentTextChar"/>
    <w:uiPriority w:val="99"/>
    <w:unhideWhenUsed/>
    <w:rsid w:val="00132497"/>
    <w:pPr>
      <w:spacing w:line="240" w:lineRule="auto"/>
    </w:pPr>
    <w:rPr>
      <w:sz w:val="20"/>
      <w:szCs w:val="20"/>
    </w:rPr>
  </w:style>
  <w:style w:type="character" w:customStyle="1" w:styleId="CommentTextChar">
    <w:name w:val="Comment Text Char"/>
    <w:basedOn w:val="DefaultParagraphFont"/>
    <w:link w:val="CommentText"/>
    <w:uiPriority w:val="99"/>
    <w:rsid w:val="00132497"/>
    <w:rPr>
      <w:sz w:val="20"/>
      <w:szCs w:val="20"/>
    </w:rPr>
  </w:style>
  <w:style w:type="paragraph" w:styleId="CommentSubject">
    <w:name w:val="annotation subject"/>
    <w:basedOn w:val="CommentText"/>
    <w:next w:val="CommentText"/>
    <w:link w:val="CommentSubjectChar"/>
    <w:uiPriority w:val="99"/>
    <w:semiHidden/>
    <w:unhideWhenUsed/>
    <w:rsid w:val="00132497"/>
    <w:rPr>
      <w:b/>
      <w:bCs/>
    </w:rPr>
  </w:style>
  <w:style w:type="character" w:customStyle="1" w:styleId="CommentSubjectChar">
    <w:name w:val="Comment Subject Char"/>
    <w:basedOn w:val="CommentTextChar"/>
    <w:link w:val="CommentSubject"/>
    <w:uiPriority w:val="99"/>
    <w:semiHidden/>
    <w:rsid w:val="00132497"/>
    <w:rPr>
      <w:b/>
      <w:bCs/>
      <w:sz w:val="20"/>
      <w:szCs w:val="20"/>
    </w:rPr>
  </w:style>
  <w:style w:type="paragraph" w:styleId="BalloonText">
    <w:name w:val="Balloon Text"/>
    <w:basedOn w:val="Normal"/>
    <w:link w:val="BalloonTextChar"/>
    <w:uiPriority w:val="99"/>
    <w:semiHidden/>
    <w:unhideWhenUsed/>
    <w:rsid w:val="008C3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487"/>
    <w:rPr>
      <w:rFonts w:ascii="Segoe UI" w:hAnsi="Segoe UI" w:cs="Segoe UI"/>
      <w:sz w:val="18"/>
      <w:szCs w:val="18"/>
    </w:rPr>
  </w:style>
  <w:style w:type="character" w:styleId="Hyperlink">
    <w:name w:val="Hyperlink"/>
    <w:basedOn w:val="DefaultParagraphFont"/>
    <w:uiPriority w:val="99"/>
    <w:unhideWhenUsed/>
    <w:rsid w:val="00C93470"/>
    <w:rPr>
      <w:color w:val="0563C1" w:themeColor="hyperlink"/>
      <w:u w:val="single"/>
    </w:rPr>
  </w:style>
  <w:style w:type="paragraph" w:styleId="Revision">
    <w:name w:val="Revision"/>
    <w:hidden/>
    <w:uiPriority w:val="99"/>
    <w:semiHidden/>
    <w:rsid w:val="008572D2"/>
    <w:pPr>
      <w:spacing w:after="0" w:line="240" w:lineRule="auto"/>
    </w:pPr>
  </w:style>
  <w:style w:type="character" w:customStyle="1" w:styleId="UnresolvedMention1">
    <w:name w:val="Unresolved Mention1"/>
    <w:basedOn w:val="DefaultParagraphFont"/>
    <w:uiPriority w:val="99"/>
    <w:semiHidden/>
    <w:unhideWhenUsed/>
    <w:rsid w:val="009A288A"/>
    <w:rPr>
      <w:color w:val="605E5C"/>
      <w:shd w:val="clear" w:color="auto" w:fill="E1DFDD"/>
    </w:rPr>
  </w:style>
  <w:style w:type="paragraph" w:styleId="FootnoteText">
    <w:name w:val="footnote text"/>
    <w:basedOn w:val="Normal"/>
    <w:link w:val="FootnoteTextChar"/>
    <w:uiPriority w:val="99"/>
    <w:semiHidden/>
    <w:unhideWhenUsed/>
    <w:rsid w:val="00B62A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2AF4"/>
    <w:rPr>
      <w:sz w:val="20"/>
      <w:szCs w:val="20"/>
    </w:rPr>
  </w:style>
  <w:style w:type="character" w:styleId="FootnoteReference">
    <w:name w:val="footnote reference"/>
    <w:basedOn w:val="DefaultParagraphFont"/>
    <w:uiPriority w:val="99"/>
    <w:semiHidden/>
    <w:unhideWhenUsed/>
    <w:rsid w:val="00B62AF4"/>
    <w:rPr>
      <w:vertAlign w:val="superscript"/>
    </w:rPr>
  </w:style>
  <w:style w:type="character" w:customStyle="1" w:styleId="cf01">
    <w:name w:val="cf01"/>
    <w:basedOn w:val="DefaultParagraphFont"/>
    <w:rsid w:val="00AE207F"/>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3B68C2"/>
    <w:rPr>
      <w:color w:val="605E5C"/>
      <w:shd w:val="clear" w:color="auto" w:fill="E1DFDD"/>
    </w:rPr>
  </w:style>
  <w:style w:type="character" w:styleId="FollowedHyperlink">
    <w:name w:val="FollowedHyperlink"/>
    <w:basedOn w:val="DefaultParagraphFont"/>
    <w:uiPriority w:val="99"/>
    <w:semiHidden/>
    <w:unhideWhenUsed/>
    <w:rsid w:val="0067419A"/>
    <w:rPr>
      <w:color w:val="954F72" w:themeColor="followedHyperlink"/>
      <w:u w:val="single"/>
    </w:rPr>
  </w:style>
  <w:style w:type="character" w:customStyle="1" w:styleId="UnresolvedMention3">
    <w:name w:val="Unresolved Mention3"/>
    <w:basedOn w:val="DefaultParagraphFont"/>
    <w:uiPriority w:val="99"/>
    <w:semiHidden/>
    <w:unhideWhenUsed/>
    <w:rsid w:val="00594CA7"/>
    <w:rPr>
      <w:color w:val="605E5C"/>
      <w:shd w:val="clear" w:color="auto" w:fill="E1DFDD"/>
    </w:rPr>
  </w:style>
  <w:style w:type="character" w:customStyle="1" w:styleId="Heading1Char">
    <w:name w:val="Heading 1 Char"/>
    <w:basedOn w:val="DefaultParagraphFont"/>
    <w:link w:val="Heading1"/>
    <w:uiPriority w:val="9"/>
    <w:rsid w:val="009D48EC"/>
    <w:rPr>
      <w:rFonts w:cstheme="minorHAnsi"/>
      <w:b/>
    </w:rPr>
  </w:style>
  <w:style w:type="paragraph" w:styleId="TOCHeading">
    <w:name w:val="TOC Heading"/>
    <w:basedOn w:val="Heading1"/>
    <w:next w:val="Normal"/>
    <w:uiPriority w:val="39"/>
    <w:unhideWhenUsed/>
    <w:qFormat/>
    <w:rsid w:val="009D48EC"/>
    <w:pPr>
      <w:keepNext/>
      <w:keepLines/>
      <w:spacing w:before="240" w:after="0" w:line="259" w:lineRule="auto"/>
      <w:jc w:val="left"/>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9D48E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515202">
      <w:bodyDiv w:val="1"/>
      <w:marLeft w:val="0"/>
      <w:marRight w:val="0"/>
      <w:marTop w:val="0"/>
      <w:marBottom w:val="0"/>
      <w:divBdr>
        <w:top w:val="none" w:sz="0" w:space="0" w:color="auto"/>
        <w:left w:val="none" w:sz="0" w:space="0" w:color="auto"/>
        <w:bottom w:val="none" w:sz="0" w:space="0" w:color="auto"/>
        <w:right w:val="none" w:sz="0" w:space="0" w:color="auto"/>
      </w:divBdr>
    </w:div>
    <w:div w:id="600065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498E4CC9BBBD4499C2363C6120DE13E" ma:contentTypeVersion="3" ma:contentTypeDescription="Create a new document." ma:contentTypeScope="" ma:versionID="3df04884de2408827295d3e899e874a1">
  <xsd:schema xmlns:xsd="http://www.w3.org/2001/XMLSchema" xmlns:xs="http://www.w3.org/2001/XMLSchema" xmlns:p="http://schemas.microsoft.com/office/2006/metadata/properties" xmlns:ns2="43b4ee17-edf3-4629-96b3-99cadcf13a51" targetNamespace="http://schemas.microsoft.com/office/2006/metadata/properties" ma:root="true" ma:fieldsID="0df981137e208a649cd0e792aaa8352e" ns2:_="">
    <xsd:import namespace="43b4ee17-edf3-4629-96b3-99cadcf13a51"/>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b4ee17-edf3-4629-96b3-99cadcf13a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36FD3E-3C82-48D3-BC9D-0BEEE1A1C637}">
  <ds:schemaRefs>
    <ds:schemaRef ds:uri="http://schemas.openxmlformats.org/officeDocument/2006/bibliography"/>
  </ds:schemaRefs>
</ds:datastoreItem>
</file>

<file path=customXml/itemProps2.xml><?xml version="1.0" encoding="utf-8"?>
<ds:datastoreItem xmlns:ds="http://schemas.openxmlformats.org/officeDocument/2006/customXml" ds:itemID="{79099747-32C2-4722-9267-655A48B66953}">
  <ds:schemaRefs>
    <ds:schemaRef ds:uri="http://schemas.microsoft.com/office/2006/metadata/properties"/>
    <ds:schemaRef ds:uri="http://schemas.microsoft.com/office/infopath/2007/PartnerControls"/>
    <ds:schemaRef ds:uri="db4257c5-c1bb-4f42-817a-c5ed313d6230"/>
  </ds:schemaRefs>
</ds:datastoreItem>
</file>

<file path=customXml/itemProps3.xml><?xml version="1.0" encoding="utf-8"?>
<ds:datastoreItem xmlns:ds="http://schemas.openxmlformats.org/officeDocument/2006/customXml" ds:itemID="{E0123FE5-5E9A-44AB-961C-7F76072427A3}">
  <ds:schemaRefs>
    <ds:schemaRef ds:uri="http://schemas.microsoft.com/sharepoint/v3/contenttype/forms"/>
  </ds:schemaRefs>
</ds:datastoreItem>
</file>

<file path=customXml/itemProps4.xml><?xml version="1.0" encoding="utf-8"?>
<ds:datastoreItem xmlns:ds="http://schemas.openxmlformats.org/officeDocument/2006/customXml" ds:itemID="{BDF8C084-489A-4DEF-BB73-CB3024F06374}"/>
</file>

<file path=docProps/app.xml><?xml version="1.0" encoding="utf-8"?>
<Properties xmlns="http://schemas.openxmlformats.org/officeDocument/2006/extended-properties" xmlns:vt="http://schemas.openxmlformats.org/officeDocument/2006/docPropsVTypes">
  <Template>Normal</Template>
  <TotalTime>5</TotalTime>
  <Pages>2</Pages>
  <Words>572</Words>
  <Characters>326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Dumville</dc:creator>
  <cp:keywords/>
  <dc:description/>
  <cp:lastModifiedBy>Stephanie Gillibrand</cp:lastModifiedBy>
  <cp:revision>4</cp:revision>
  <dcterms:created xsi:type="dcterms:W3CDTF">2023-04-14T09:18:00Z</dcterms:created>
  <dcterms:modified xsi:type="dcterms:W3CDTF">2023-05-26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98E4CC9BBBD4499C2363C6120DE13E</vt:lpwstr>
  </property>
</Properties>
</file>